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21022" w14:textId="3309B900" w:rsidR="0011573A" w:rsidRPr="00327341" w:rsidRDefault="000E19E3" w:rsidP="00FD521B">
      <w:pPr>
        <w:ind w:firstLine="0"/>
        <w:jc w:val="center"/>
        <w:outlineLvl w:val="0"/>
        <w:rPr>
          <w:rFonts w:ascii="Times New Roman" w:hAnsi="Times New Roman" w:cs="Times New Roman"/>
          <w:b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0"/>
          <w:lang w:val="en-GB"/>
        </w:rPr>
        <w:t>APPENDIX</w:t>
      </w:r>
      <w:r w:rsidR="00B945B5">
        <w:rPr>
          <w:rFonts w:ascii="Times New Roman" w:hAnsi="Times New Roman" w:cs="Times New Roman"/>
          <w:b/>
          <w:szCs w:val="20"/>
          <w:lang w:val="en-GB"/>
        </w:rPr>
        <w:t xml:space="preserve"> 1</w:t>
      </w:r>
    </w:p>
    <w:p w14:paraId="2901A0B3" w14:textId="77777777" w:rsidR="00F51BD8" w:rsidRPr="00327341" w:rsidRDefault="00F51BD8" w:rsidP="0007148E">
      <w:pPr>
        <w:ind w:firstLine="0"/>
        <w:jc w:val="center"/>
        <w:rPr>
          <w:rFonts w:ascii="Times New Roman" w:hAnsi="Times New Roman" w:cs="Times New Roman"/>
          <w:b/>
          <w:szCs w:val="20"/>
          <w:lang w:val="en-GB"/>
        </w:rPr>
      </w:pPr>
    </w:p>
    <w:p w14:paraId="3E7EBD48" w14:textId="77777777" w:rsidR="0007148E" w:rsidRPr="00327341" w:rsidRDefault="00F51BD8" w:rsidP="00FD521B">
      <w:pPr>
        <w:ind w:firstLine="0"/>
        <w:jc w:val="center"/>
        <w:outlineLvl w:val="0"/>
        <w:rPr>
          <w:rFonts w:ascii="Times New Roman" w:hAnsi="Times New Roman" w:cs="Times New Roman"/>
          <w:b/>
          <w:szCs w:val="20"/>
          <w:lang w:val="en-GB"/>
        </w:rPr>
      </w:pPr>
      <w:r w:rsidRPr="00327341">
        <w:rPr>
          <w:rFonts w:ascii="Times New Roman" w:hAnsi="Times New Roman" w:cs="Times New Roman"/>
          <w:b/>
          <w:szCs w:val="20"/>
          <w:lang w:val="en-GB"/>
        </w:rPr>
        <w:t>Sensitivities (Se), Specificities (Sp), P</w:t>
      </w:r>
      <w:r w:rsidR="0007148E" w:rsidRPr="00327341">
        <w:rPr>
          <w:rFonts w:ascii="Times New Roman" w:hAnsi="Times New Roman" w:cs="Times New Roman"/>
          <w:b/>
          <w:szCs w:val="20"/>
          <w:lang w:val="en-GB"/>
        </w:rPr>
        <w:t>redictive Positive Value (PPV),</w:t>
      </w:r>
    </w:p>
    <w:p w14:paraId="1F304D39" w14:textId="77777777" w:rsidR="00F51BD8" w:rsidRPr="00327341" w:rsidRDefault="00F51BD8" w:rsidP="0007148E">
      <w:pPr>
        <w:ind w:firstLine="0"/>
        <w:jc w:val="center"/>
        <w:rPr>
          <w:rFonts w:ascii="Times New Roman" w:hAnsi="Times New Roman" w:cs="Times New Roman"/>
          <w:b/>
          <w:szCs w:val="20"/>
          <w:lang w:val="en-GB"/>
        </w:rPr>
      </w:pPr>
      <w:r w:rsidRPr="00327341">
        <w:rPr>
          <w:rFonts w:ascii="Times New Roman" w:hAnsi="Times New Roman" w:cs="Times New Roman"/>
          <w:b/>
          <w:szCs w:val="20"/>
          <w:lang w:val="en-GB"/>
        </w:rPr>
        <w:t xml:space="preserve">Negative Predictive Value (NPV), </w:t>
      </w:r>
      <w:r w:rsidR="009C3393" w:rsidRPr="00327341">
        <w:rPr>
          <w:rFonts w:ascii="Times New Roman" w:hAnsi="Times New Roman" w:cs="Times New Roman"/>
          <w:b/>
          <w:szCs w:val="20"/>
          <w:lang w:val="en-GB"/>
        </w:rPr>
        <w:t xml:space="preserve">Positive Likelihood Ratio (+LR), Negative Likelihood Ratio (-LR), </w:t>
      </w:r>
      <w:r w:rsidRPr="00327341">
        <w:rPr>
          <w:rFonts w:ascii="Times New Roman" w:hAnsi="Times New Roman" w:cs="Times New Roman"/>
          <w:b/>
          <w:szCs w:val="20"/>
          <w:lang w:val="en-GB"/>
        </w:rPr>
        <w:t xml:space="preserve">and Youden </w:t>
      </w:r>
      <w:r w:rsidR="00A27AB5" w:rsidRPr="00327341">
        <w:rPr>
          <w:rFonts w:ascii="Times New Roman" w:hAnsi="Times New Roman" w:cs="Times New Roman"/>
          <w:b/>
          <w:szCs w:val="20"/>
          <w:lang w:val="en-GB"/>
        </w:rPr>
        <w:t>Index</w:t>
      </w:r>
      <w:r w:rsidR="00FB3E6A" w:rsidRPr="00327341">
        <w:rPr>
          <w:rFonts w:ascii="Times New Roman" w:hAnsi="Times New Roman" w:cs="Times New Roman"/>
          <w:b/>
          <w:szCs w:val="20"/>
          <w:lang w:val="en-GB"/>
        </w:rPr>
        <w:t xml:space="preserve"> (YI)</w:t>
      </w:r>
      <w:r w:rsidR="00A27AB5" w:rsidRPr="00327341">
        <w:rPr>
          <w:rFonts w:ascii="Times New Roman" w:hAnsi="Times New Roman" w:cs="Times New Roman"/>
          <w:b/>
          <w:szCs w:val="20"/>
          <w:lang w:val="en-GB"/>
        </w:rPr>
        <w:t>.</w:t>
      </w:r>
    </w:p>
    <w:p w14:paraId="1B0F43EC" w14:textId="77777777" w:rsidR="00A27AB5" w:rsidRPr="00327341" w:rsidRDefault="00A27AB5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33AD81C3" w14:textId="77777777" w:rsidR="00A27AB5" w:rsidRPr="00327341" w:rsidRDefault="00A27AB5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13EC688F" w14:textId="77777777" w:rsidR="00F12538" w:rsidRPr="00327341" w:rsidRDefault="00F12538" w:rsidP="00F1253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2257E531" w14:textId="77777777" w:rsidR="0001619E" w:rsidRPr="00327341" w:rsidRDefault="0001619E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232349CD" w14:textId="551FA73F" w:rsidR="00A27AB5" w:rsidRPr="00327341" w:rsidRDefault="005238DC" w:rsidP="00FD521B">
      <w:pPr>
        <w:ind w:firstLine="0"/>
        <w:outlineLvl w:val="0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327341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Comparisons</w:t>
      </w:r>
      <w:r w:rsidR="006D49C2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 of</w:t>
      </w:r>
      <w:r w:rsidR="00A27AB5" w:rsidRPr="00327341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 STOP-BANG, P-SAP</w:t>
      </w:r>
      <w:r w:rsidR="0001619E" w:rsidRPr="00327341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, OSA50 and DES-OSA</w:t>
      </w:r>
    </w:p>
    <w:p w14:paraId="1BD2FD9D" w14:textId="77777777" w:rsidR="0001619E" w:rsidRPr="00327341" w:rsidRDefault="0001619E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75BEF9D3" w14:textId="061BAF2B" w:rsidR="005A7168" w:rsidRPr="004450CE" w:rsidRDefault="005A7168" w:rsidP="005A716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327341">
        <w:rPr>
          <w:rFonts w:ascii="Times New Roman" w:hAnsi="Times New Roman" w:cs="Times New Roman"/>
          <w:sz w:val="20"/>
          <w:szCs w:val="20"/>
          <w:lang w:val="en-GB"/>
        </w:rPr>
        <w:t>The scores were tested in their ability to detect hypo</w:t>
      </w:r>
      <w:r w:rsidR="004450CE">
        <w:rPr>
          <w:rFonts w:ascii="Times New Roman" w:hAnsi="Times New Roman" w:cs="Times New Roman"/>
          <w:sz w:val="20"/>
          <w:szCs w:val="20"/>
          <w:lang w:val="en-GB"/>
        </w:rPr>
        <w:t>x</w:t>
      </w:r>
      <w:r w:rsidR="00FD521B">
        <w:rPr>
          <w:rFonts w:ascii="Times New Roman" w:hAnsi="Times New Roman" w:cs="Times New Roman"/>
          <w:sz w:val="20"/>
          <w:szCs w:val="20"/>
          <w:lang w:val="en-GB"/>
        </w:rPr>
        <w:t>em</w:t>
      </w:r>
      <w:r w:rsidRPr="00327341">
        <w:rPr>
          <w:rFonts w:ascii="Times New Roman" w:hAnsi="Times New Roman" w:cs="Times New Roman"/>
          <w:sz w:val="20"/>
          <w:szCs w:val="20"/>
          <w:lang w:val="en-GB"/>
        </w:rPr>
        <w:t>ic sOSA patients. Hereafter, score by score</w:t>
      </w:r>
      <w:r w:rsidR="00EA7FB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327341">
        <w:rPr>
          <w:rFonts w:ascii="Times New Roman" w:hAnsi="Times New Roman" w:cs="Times New Roman"/>
          <w:sz w:val="20"/>
          <w:szCs w:val="20"/>
          <w:lang w:val="en-GB"/>
        </w:rPr>
        <w:t xml:space="preserve"> are presented their respective Se, Sp, PPV, NPV, +LR, -LR and YI. The scores were tested for all cutoff value. Cutoff values selected by the respective authors </w:t>
      </w:r>
      <w:r w:rsidR="00B334D6">
        <w:rPr>
          <w:rFonts w:ascii="Times New Roman" w:hAnsi="Times New Roman" w:cs="Times New Roman"/>
          <w:sz w:val="20"/>
          <w:szCs w:val="20"/>
          <w:lang w:val="en-GB"/>
        </w:rPr>
        <w:t>are</w:t>
      </w:r>
      <w:r w:rsidRPr="00327341">
        <w:rPr>
          <w:rFonts w:ascii="Times New Roman" w:hAnsi="Times New Roman" w:cs="Times New Roman"/>
          <w:sz w:val="20"/>
          <w:szCs w:val="20"/>
          <w:lang w:val="en-GB"/>
        </w:rPr>
        <w:t xml:space="preserve"> presented in bold and hatched cells. </w:t>
      </w:r>
      <w:r w:rsidR="00B334D6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327341">
        <w:rPr>
          <w:rFonts w:ascii="Times New Roman" w:hAnsi="Times New Roman" w:cs="Times New Roman"/>
          <w:i/>
          <w:sz w:val="20"/>
          <w:szCs w:val="20"/>
          <w:lang w:val="en-GB"/>
        </w:rPr>
        <w:t>Mc Nemar</w:t>
      </w:r>
      <w:r w:rsidRPr="00327341">
        <w:rPr>
          <w:rFonts w:ascii="Times New Roman" w:hAnsi="Times New Roman" w:cs="Times New Roman"/>
          <w:sz w:val="20"/>
          <w:szCs w:val="20"/>
          <w:lang w:val="en-GB"/>
        </w:rPr>
        <w:t xml:space="preserve"> test was applied to compare the sensitivities and specificities. A </w:t>
      </w:r>
      <w:r w:rsidRPr="00327341">
        <w:rPr>
          <w:rFonts w:ascii="Times New Roman" w:hAnsi="Times New Roman" w:cs="Times New Roman"/>
          <w:i/>
          <w:sz w:val="20"/>
          <w:szCs w:val="20"/>
          <w:lang w:val="en-GB"/>
        </w:rPr>
        <w:t>z</w:t>
      </w:r>
      <w:r w:rsidRPr="00327341">
        <w:rPr>
          <w:rFonts w:ascii="Times New Roman" w:hAnsi="Times New Roman" w:cs="Times New Roman"/>
          <w:sz w:val="20"/>
          <w:szCs w:val="20"/>
          <w:lang w:val="en-GB"/>
        </w:rPr>
        <w:t>-test was used to compare AUROC between them. For</w:t>
      </w:r>
      <w:r w:rsidR="00B334D6">
        <w:rPr>
          <w:rFonts w:ascii="Times New Roman" w:hAnsi="Times New Roman" w:cs="Times New Roman"/>
          <w:sz w:val="20"/>
          <w:szCs w:val="20"/>
          <w:lang w:val="en-GB"/>
        </w:rPr>
        <w:t xml:space="preserve"> the</w:t>
      </w:r>
      <w:r w:rsidRPr="0032734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27341">
        <w:rPr>
          <w:rFonts w:ascii="Times New Roman" w:hAnsi="Times New Roman" w:cs="Times New Roman"/>
          <w:i/>
          <w:sz w:val="20"/>
          <w:szCs w:val="20"/>
          <w:lang w:val="en-GB"/>
        </w:rPr>
        <w:t>Mc Nemar</w:t>
      </w:r>
      <w:r w:rsidRPr="00327341">
        <w:rPr>
          <w:rFonts w:ascii="Times New Roman" w:hAnsi="Times New Roman" w:cs="Times New Roman"/>
          <w:sz w:val="20"/>
          <w:szCs w:val="20"/>
          <w:lang w:val="en-GB"/>
        </w:rPr>
        <w:t xml:space="preserve"> test and for </w:t>
      </w:r>
      <w:r w:rsidR="00B334D6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327341">
        <w:rPr>
          <w:rFonts w:ascii="Times New Roman" w:hAnsi="Times New Roman" w:cs="Times New Roman"/>
          <w:i/>
          <w:sz w:val="20"/>
          <w:szCs w:val="20"/>
          <w:lang w:val="en-GB"/>
        </w:rPr>
        <w:t>z</w:t>
      </w:r>
      <w:r w:rsidRPr="00327341">
        <w:rPr>
          <w:rFonts w:ascii="Times New Roman" w:hAnsi="Times New Roman" w:cs="Times New Roman"/>
          <w:sz w:val="20"/>
          <w:szCs w:val="20"/>
          <w:lang w:val="en-GB"/>
        </w:rPr>
        <w:t xml:space="preserve">-test, to correct for multiple comparisons and to avoid type I errors, the level of statistical significance was set at </w:t>
      </w:r>
      <w:r w:rsidRPr="0032734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327341">
        <w:rPr>
          <w:rFonts w:ascii="Times New Roman" w:hAnsi="Times New Roman" w:cs="Times New Roman"/>
          <w:sz w:val="20"/>
          <w:szCs w:val="20"/>
          <w:lang w:val="en-GB"/>
        </w:rPr>
        <w:t xml:space="preserve">= 0.0083 (0.05/6) (*). </w:t>
      </w:r>
    </w:p>
    <w:p w14:paraId="0AE10665" w14:textId="77777777" w:rsidR="005A7168" w:rsidRPr="00327341" w:rsidRDefault="005A7168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768AF771" w14:textId="77777777" w:rsidR="009B4124" w:rsidRPr="00327341" w:rsidRDefault="009B4124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3A830924" w14:textId="77777777" w:rsidR="005A7168" w:rsidRPr="00327341" w:rsidRDefault="005A7168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4C43A528" w14:textId="116ACF54" w:rsidR="009B4124" w:rsidRPr="00327341" w:rsidRDefault="006D49C2" w:rsidP="00FD521B">
      <w:pPr>
        <w:ind w:firstLine="0"/>
        <w:outlineLvl w:val="0"/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</w:pPr>
      <w:r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  <w:t>1.</w:t>
      </w:r>
      <w:r w:rsidR="009B4124" w:rsidRPr="00327341"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  <w:t xml:space="preserve"> </w:t>
      </w:r>
      <w:r w:rsidR="001C2A6F" w:rsidRPr="00327341"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  <w:t>STOP-Bang score</w:t>
      </w:r>
    </w:p>
    <w:p w14:paraId="5A23DA27" w14:textId="77777777" w:rsidR="002C1E01" w:rsidRPr="00327341" w:rsidRDefault="002C1E01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1E1672FA" w14:textId="77777777" w:rsidR="002C1E01" w:rsidRPr="00327341" w:rsidRDefault="002C1E01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07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255D49" w:rsidRPr="00327341" w14:paraId="66507ECC" w14:textId="77777777" w:rsidTr="0043055D">
        <w:trPr>
          <w:trHeight w:val="300"/>
        </w:trPr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8FE0" w14:textId="77777777" w:rsidR="00255D49" w:rsidRPr="00327341" w:rsidRDefault="00255D49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OP-Bang valu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60EA" w14:textId="77777777" w:rsidR="00255D49" w:rsidRPr="00327341" w:rsidRDefault="00255D49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B0FE" w14:textId="77777777" w:rsidR="00255D49" w:rsidRPr="00327341" w:rsidRDefault="00255D49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0520" w14:textId="77777777" w:rsidR="00255D49" w:rsidRPr="00327341" w:rsidRDefault="00255D49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p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520C" w14:textId="77777777" w:rsidR="00255D49" w:rsidRPr="00327341" w:rsidRDefault="00841A48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83C2" w14:textId="77777777" w:rsidR="00255D49" w:rsidRPr="00327341" w:rsidRDefault="00841A48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PV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6473" w14:textId="77777777" w:rsidR="00255D49" w:rsidRPr="00327341" w:rsidRDefault="00841A48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PV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4162" w14:textId="77777777" w:rsidR="00255D49" w:rsidRPr="00327341" w:rsidRDefault="00841A48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+LR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0985" w14:textId="77777777" w:rsidR="00255D49" w:rsidRPr="00327341" w:rsidRDefault="00841A48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LR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00A5" w14:textId="77777777" w:rsidR="00255D49" w:rsidRPr="00327341" w:rsidRDefault="00841A48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I</w:t>
            </w:r>
          </w:p>
        </w:tc>
      </w:tr>
      <w:tr w:rsidR="00801482" w:rsidRPr="00327341" w14:paraId="14B0A47E" w14:textId="77777777" w:rsidTr="0043055D">
        <w:trPr>
          <w:trHeight w:val="300"/>
        </w:trPr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558A" w14:textId="5F69EC93" w:rsidR="00801482" w:rsidRPr="00327341" w:rsidRDefault="0080148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6B85" w14:textId="26129B8F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A5BB" w14:textId="32E68CD3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DDA8" w14:textId="51B54641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775B" w14:textId="32551005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CBAE" w14:textId="04545295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A215" w14:textId="31F0CB89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F199" w14:textId="7DBD2374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38B4" w14:textId="10EE53A5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F4C2" w14:textId="6F3E0B33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8621" w14:textId="220BA6B4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622F" w14:textId="5107AD71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801482" w:rsidRPr="00327341" w14:paraId="38598CFD" w14:textId="77777777" w:rsidTr="0043055D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37EF" w14:textId="5A8B56C5" w:rsidR="00801482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B493" w14:textId="2EA1639D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42B2" w14:textId="00775123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7199" w14:textId="7C7049AF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A046" w14:textId="7AC7B196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5EEC" w14:textId="59F4CC57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2DC4" w14:textId="1F500165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B496" w14:textId="5B5246B9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A60C" w14:textId="7E700889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061B" w14:textId="2B046E1A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1B70" w14:textId="64009883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8B86" w14:textId="2E95A710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50</w:t>
            </w:r>
          </w:p>
        </w:tc>
      </w:tr>
      <w:tr w:rsidR="00801482" w:rsidRPr="00327341" w14:paraId="674DA3CF" w14:textId="77777777" w:rsidTr="0043055D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A2AB" w14:textId="64C9F178" w:rsidR="00801482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7561" w14:textId="2511F22D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DC5C" w14:textId="3C84802A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9242" w14:textId="4235A09A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C9D7" w14:textId="1E5F0984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0B1C" w14:textId="3EFCD110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E805" w14:textId="03ED30ED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5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E027" w14:textId="3D7AACF8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3E4B" w14:textId="264A7AC4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7C1E" w14:textId="12546E6C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5F92" w14:textId="4C1CE812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2141" w14:textId="3E36D094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84</w:t>
            </w:r>
          </w:p>
        </w:tc>
      </w:tr>
      <w:tr w:rsidR="00801482" w:rsidRPr="00327341" w14:paraId="12E9A3D2" w14:textId="77777777" w:rsidTr="0043055D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3D4D" w14:textId="06E7A3DD" w:rsidR="00801482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8B8B" w14:textId="70A5DD5B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FB6E" w14:textId="2629E0B9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A40C" w14:textId="2F9EEC01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2837" w14:textId="7ED0B12F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A73C" w14:textId="272A5B93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A029" w14:textId="1F07E7DA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0603" w14:textId="0D565AAF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4EA5" w14:textId="44E19FCD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5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FA91" w14:textId="1EBC461B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5270" w14:textId="37DA29FD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4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4A48" w14:textId="57EC8758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51</w:t>
            </w:r>
          </w:p>
        </w:tc>
      </w:tr>
      <w:tr w:rsidR="00801482" w:rsidRPr="00327341" w14:paraId="3152288B" w14:textId="77777777" w:rsidTr="0043055D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3E65EA" w14:textId="5613BDD3" w:rsidR="00801482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D88571" w14:textId="05EDCD01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8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842C2D" w14:textId="0EDE5D1C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6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9F7204" w14:textId="03A6A210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89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E60215" w14:textId="2AA3FDB4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3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EAB892" w14:textId="7048BD93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2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B783D0" w14:textId="319DB2C7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45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48CD67" w14:textId="09E0583C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2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FCD896" w14:textId="7EA5A466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84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0DC91C" w14:textId="33A0DC82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2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E9101D" w14:textId="3D384004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54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1BF351" w14:textId="2811230C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170</w:t>
            </w:r>
          </w:p>
        </w:tc>
      </w:tr>
      <w:tr w:rsidR="00801482" w:rsidRPr="00327341" w14:paraId="2200F52F" w14:textId="77777777" w:rsidTr="0043055D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263A" w14:textId="445264DE" w:rsidR="00801482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4EB8" w14:textId="47DE65C1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6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C5E8" w14:textId="39F26618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4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1FAF" w14:textId="23437D6A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75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6492" w14:textId="6F2F050D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6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39BD" w14:textId="79E1B0BD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5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D583" w14:textId="62464DF3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74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D1DE" w14:textId="3E2956E4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3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EBDD" w14:textId="52F74D15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84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82A9" w14:textId="7454F9D0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1.8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4D28" w14:textId="7B00A2EF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56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E77A" w14:textId="347A424D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1.289</w:t>
            </w:r>
          </w:p>
        </w:tc>
      </w:tr>
      <w:tr w:rsidR="00801482" w:rsidRPr="00327341" w14:paraId="3F1E1043" w14:textId="77777777" w:rsidTr="0043055D">
        <w:trPr>
          <w:trHeight w:val="30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D8F4" w14:textId="335D8620" w:rsidR="00801482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CA0E" w14:textId="243979AC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4483" w14:textId="4BFD752E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5618" w14:textId="55853A4E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5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9DF9" w14:textId="731A9EF2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4FB3" w14:textId="5F50973C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2B6B" w14:textId="31C6B33D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73D9" w14:textId="2ED6E7DA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382F" w14:textId="058974FC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5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0937" w14:textId="05599269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47EA" w14:textId="585275B9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5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BA0B" w14:textId="514E4DA0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40</w:t>
            </w:r>
          </w:p>
        </w:tc>
      </w:tr>
      <w:tr w:rsidR="00801482" w:rsidRPr="00327341" w14:paraId="68EF6992" w14:textId="77777777" w:rsidTr="0043055D">
        <w:trPr>
          <w:trHeight w:val="320"/>
        </w:trPr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62B320" w14:textId="264108C3" w:rsidR="00801482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7EDC32" w14:textId="04B3EB67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D23087" w14:textId="055A893E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9C4DA8" w14:textId="7D4FB330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5C2316" w14:textId="759A23F5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BAE2F9" w14:textId="35626105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A25E72" w14:textId="1A30CFC4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0E1C26" w14:textId="5D9F4899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5AA463" w14:textId="42B110D7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5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6147DA" w14:textId="1DDFDA3B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+Inf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0E4086" w14:textId="2FC3BFE8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7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CE35B7" w14:textId="4404E22B" w:rsidR="00801482" w:rsidRPr="00327341" w:rsidRDefault="00801482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25</w:t>
            </w:r>
          </w:p>
        </w:tc>
      </w:tr>
    </w:tbl>
    <w:p w14:paraId="43B1F9CE" w14:textId="77777777" w:rsidR="002C1E01" w:rsidRPr="00327341" w:rsidRDefault="002C1E01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1DC91FAA" w14:textId="77777777" w:rsidR="002C1E01" w:rsidRPr="00327341" w:rsidRDefault="002C1E01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2CD0EEFB" w14:textId="77777777" w:rsidR="006D49C2" w:rsidRDefault="006D49C2" w:rsidP="00FD521B">
      <w:pPr>
        <w:ind w:firstLine="0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</w:p>
    <w:p w14:paraId="77E781A2" w14:textId="666CE72D" w:rsidR="001C2A6F" w:rsidRPr="00327341" w:rsidRDefault="001C2A6F" w:rsidP="00FD521B">
      <w:pPr>
        <w:ind w:firstLine="0"/>
        <w:outlineLvl w:val="0"/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</w:pPr>
      <w:r w:rsidRPr="00327341"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  <w:t>2. P-SAP score</w:t>
      </w:r>
    </w:p>
    <w:p w14:paraId="076514FF" w14:textId="77777777" w:rsidR="001C2A6F" w:rsidRPr="00327341" w:rsidRDefault="001C2A6F" w:rsidP="001C2A6F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5DA41ADA" w14:textId="77777777" w:rsidR="00A67885" w:rsidRPr="00327341" w:rsidRDefault="00A67885" w:rsidP="001C2A6F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1"/>
        <w:gridCol w:w="761"/>
        <w:gridCol w:w="762"/>
        <w:gridCol w:w="761"/>
        <w:gridCol w:w="761"/>
        <w:gridCol w:w="762"/>
        <w:gridCol w:w="761"/>
        <w:gridCol w:w="761"/>
        <w:gridCol w:w="762"/>
        <w:gridCol w:w="761"/>
        <w:gridCol w:w="761"/>
        <w:gridCol w:w="762"/>
      </w:tblGrid>
      <w:tr w:rsidR="0086390B" w:rsidRPr="00327341" w14:paraId="2E33B609" w14:textId="77777777" w:rsidTr="0043055D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3D8C" w14:textId="0EBBEE00" w:rsidR="0086390B" w:rsidRPr="00327341" w:rsidRDefault="0086390B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-SAP value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0977" w14:textId="0FC57359" w:rsidR="0086390B" w:rsidRPr="00327341" w:rsidRDefault="0086390B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D640" w14:textId="24E6D4A2" w:rsidR="0086390B" w:rsidRPr="00327341" w:rsidRDefault="0086390B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37EE" w14:textId="46780046" w:rsidR="0086390B" w:rsidRPr="00327341" w:rsidRDefault="0086390B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p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5007" w14:textId="04AF6AD4" w:rsidR="0086390B" w:rsidRPr="00327341" w:rsidRDefault="0086390B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16FA" w14:textId="58A201FC" w:rsidR="0086390B" w:rsidRPr="00327341" w:rsidRDefault="0086390B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PV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4704" w14:textId="5A32F883" w:rsidR="0086390B" w:rsidRPr="00327341" w:rsidRDefault="0086390B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PV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4842" w14:textId="70749CDE" w:rsidR="0086390B" w:rsidRPr="00327341" w:rsidRDefault="0086390B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+LR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E3B8" w14:textId="44B2E456" w:rsidR="0086390B" w:rsidRPr="00327341" w:rsidRDefault="0086390B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LR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D839" w14:textId="1DEEA278" w:rsidR="0086390B" w:rsidRPr="00327341" w:rsidRDefault="0086390B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I</w:t>
            </w:r>
          </w:p>
        </w:tc>
      </w:tr>
      <w:tr w:rsidR="0043055D" w:rsidRPr="00327341" w14:paraId="632DCDA1" w14:textId="77777777" w:rsidTr="0043055D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7319" w14:textId="042737C9" w:rsidR="0043055D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6970" w14:textId="5F1C19E8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C1FC" w14:textId="541AB8F7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A149" w14:textId="2036B3D9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44F6" w14:textId="6D9E56AF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6A3C" w14:textId="6E706305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439B" w14:textId="6893A2F0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79E9" w14:textId="02DEAF3A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A8FF" w14:textId="417D1DEC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382B" w14:textId="578D2A40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BB49" w14:textId="77F1C3B8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0D7F" w14:textId="47098B1F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43055D" w:rsidRPr="00327341" w14:paraId="560B7210" w14:textId="77777777" w:rsidTr="0043055D">
        <w:trPr>
          <w:trHeight w:val="30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9558" w14:textId="77E1F941" w:rsidR="0043055D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347A" w14:textId="25AB0DAE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E831" w14:textId="2E38A2D4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584B" w14:textId="4DCB77F4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33CE" w14:textId="11C5BCC9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114B" w14:textId="69E82922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5192" w14:textId="0A7EED73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5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3A77" w14:textId="4267FE10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9456" w14:textId="2A8A88E0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8E6B" w14:textId="1FB1C3C8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9449" w14:textId="01B0914C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6270" w14:textId="542AF868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8</w:t>
            </w:r>
          </w:p>
        </w:tc>
      </w:tr>
      <w:tr w:rsidR="0043055D" w:rsidRPr="00327341" w14:paraId="38689DB3" w14:textId="77777777" w:rsidTr="0043055D">
        <w:trPr>
          <w:trHeight w:val="30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AB4E" w14:textId="37C9449B" w:rsidR="0043055D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917F" w14:textId="6495C9E8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9DE3" w14:textId="616FA8AA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E4C2" w14:textId="13A6645E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B167" w14:textId="71651F1F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AED5" w14:textId="4F67D236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093A" w14:textId="5CF83576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9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ECD5" w14:textId="3927D386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7D65" w14:textId="47EA857C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799D" w14:textId="0B0FBCAB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417E" w14:textId="75C59EB2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DED4" w14:textId="0F8886F3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42</w:t>
            </w:r>
          </w:p>
        </w:tc>
      </w:tr>
      <w:tr w:rsidR="0043055D" w:rsidRPr="00327341" w14:paraId="5E922179" w14:textId="77777777" w:rsidTr="0043055D">
        <w:trPr>
          <w:trHeight w:val="30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9D4B" w14:textId="78097CE5" w:rsidR="0043055D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01BE" w14:textId="19ACDA78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920B" w14:textId="1745DEE6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766E" w14:textId="6E84E4F5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3569" w14:textId="7B508F2D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DE67" w14:textId="5C919B12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E66B" w14:textId="58F6E6C4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2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57E8" w14:textId="12FFD641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5299" w14:textId="7BCB4869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7FF7" w14:textId="40A5EB51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EC0A" w14:textId="38414FFA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E405" w14:textId="03ADD19A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51</w:t>
            </w:r>
          </w:p>
        </w:tc>
      </w:tr>
      <w:tr w:rsidR="0043055D" w:rsidRPr="00327341" w14:paraId="039D8EFA" w14:textId="77777777" w:rsidTr="0043055D">
        <w:trPr>
          <w:trHeight w:val="30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1B1319" w14:textId="5F2A88E7" w:rsidR="0043055D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B86E63" w14:textId="47E45C32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9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6FB0AB" w14:textId="1EB1C7AD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8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D96EC1" w14:textId="254605B3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7ACBC4" w14:textId="0A55734E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3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E7D607" w14:textId="0B35318F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2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0A8A61" w14:textId="12BAF399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391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6BA226" w14:textId="291FF459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3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386FD5" w14:textId="49EDC3E9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97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272B07" w14:textId="4181A9B8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.3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AA6D8E" w14:textId="2658DD26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8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C24C7B" w14:textId="3E4EB2B3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.278</w:t>
            </w:r>
          </w:p>
        </w:tc>
      </w:tr>
      <w:tr w:rsidR="0043055D" w:rsidRPr="00327341" w14:paraId="642CE8BA" w14:textId="77777777" w:rsidTr="0043055D">
        <w:trPr>
          <w:trHeight w:val="30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C338" w14:textId="4D578CC9" w:rsidR="0043055D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103E" w14:textId="4905AB8C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C648" w14:textId="7992FB0A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94FF" w14:textId="16B59F07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B023" w14:textId="50A294B3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FCB8" w14:textId="082F89F9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D5B1" w14:textId="22CCBB00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4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BFA4" w14:textId="232EA28E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D656" w14:textId="4F1ED3DD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71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8055" w14:textId="6CB29A8D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4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DD40" w14:textId="1AE00830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4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2068" w14:textId="6C2A47E1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54</w:t>
            </w:r>
          </w:p>
        </w:tc>
      </w:tr>
      <w:tr w:rsidR="0043055D" w:rsidRPr="00327341" w14:paraId="7003AC0D" w14:textId="77777777" w:rsidTr="0043055D">
        <w:trPr>
          <w:trHeight w:val="30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157E" w14:textId="509B94EE" w:rsidR="0043055D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4828" w14:textId="602F1ABA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0803" w14:textId="0A213035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4111" w14:textId="3643248A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7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0B2F" w14:textId="48DDA051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D408" w14:textId="795C29A0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F518" w14:textId="5FB5D609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7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90C7" w14:textId="5DE0FB4C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142F" w14:textId="1B157F42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14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2C84" w14:textId="22BFC8FE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6478" w14:textId="328E6CB9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8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5CD7" w14:textId="2D146E30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22</w:t>
            </w:r>
          </w:p>
        </w:tc>
      </w:tr>
      <w:tr w:rsidR="0043055D" w:rsidRPr="00327341" w14:paraId="3CE1DAF2" w14:textId="77777777" w:rsidTr="0043055D">
        <w:trPr>
          <w:trHeight w:val="300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5560" w14:textId="509C04BC" w:rsidR="0043055D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1806" w14:textId="6B074733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50FB" w14:textId="114368FD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8CDE" w14:textId="621F7651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56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F8D7" w14:textId="6C0AFB68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21EE" w14:textId="7C5BB9E4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686C" w14:textId="65F75C6F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4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E394" w14:textId="5DA1EADC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97A2" w14:textId="27BBE047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9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E6DC" w14:textId="6D97BBE9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9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6AED" w14:textId="7110DBB8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7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C198" w14:textId="03D3ED33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99</w:t>
            </w:r>
          </w:p>
        </w:tc>
      </w:tr>
      <w:tr w:rsidR="0043055D" w:rsidRPr="00327341" w14:paraId="11EB8F22" w14:textId="77777777" w:rsidTr="0043055D">
        <w:trPr>
          <w:trHeight w:val="320"/>
        </w:trPr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994603" w14:textId="4A505F9C" w:rsidR="0043055D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1FC198" w14:textId="17AC2499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52E2A0" w14:textId="4204B9C7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CCD815" w14:textId="4A57E9F9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8A942A" w14:textId="29B7D7C4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9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62F6E2" w14:textId="0CDD39AC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4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A61DF6" w14:textId="1DFA2931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D82262" w14:textId="210B0F00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ABF666" w14:textId="404B3071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187701" w14:textId="1F8E36CB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97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9A33EF" w14:textId="2DD8D81F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8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379A39" w14:textId="743F751F" w:rsidR="0043055D" w:rsidRPr="00327341" w:rsidRDefault="0043055D" w:rsidP="0043055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17</w:t>
            </w:r>
          </w:p>
        </w:tc>
      </w:tr>
    </w:tbl>
    <w:p w14:paraId="7339E839" w14:textId="77777777" w:rsidR="001C2A6F" w:rsidRPr="00327341" w:rsidRDefault="001C2A6F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0F8ED95B" w14:textId="77777777" w:rsidR="001C2A6F" w:rsidRPr="00327341" w:rsidRDefault="001C2A6F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31BEE7EF" w14:textId="77777777" w:rsidR="001C2A6F" w:rsidRPr="00327341" w:rsidRDefault="001C2A6F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03D483E9" w14:textId="77777777" w:rsidR="001C2A6F" w:rsidRPr="00327341" w:rsidRDefault="001C2A6F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4A0A77F2" w14:textId="7AED9AF0" w:rsidR="00A67885" w:rsidRPr="00327341" w:rsidRDefault="00A67885" w:rsidP="00FD521B">
      <w:pPr>
        <w:ind w:firstLine="0"/>
        <w:outlineLvl w:val="0"/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</w:pPr>
      <w:r w:rsidRPr="00327341"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  <w:t>3. OSA50 score</w:t>
      </w:r>
    </w:p>
    <w:p w14:paraId="2262F980" w14:textId="77777777" w:rsidR="001C2A6F" w:rsidRPr="00327341" w:rsidRDefault="001C2A6F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796C0DEC" w14:textId="77777777" w:rsidR="00A67885" w:rsidRPr="00327341" w:rsidRDefault="00A67885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9"/>
        <w:gridCol w:w="730"/>
        <w:gridCol w:w="730"/>
        <w:gridCol w:w="730"/>
        <w:gridCol w:w="729"/>
        <w:gridCol w:w="730"/>
        <w:gridCol w:w="730"/>
        <w:gridCol w:w="730"/>
        <w:gridCol w:w="729"/>
        <w:gridCol w:w="730"/>
        <w:gridCol w:w="730"/>
        <w:gridCol w:w="730"/>
      </w:tblGrid>
      <w:tr w:rsidR="009C068F" w:rsidRPr="00327341" w14:paraId="77B6DC9F" w14:textId="77777777" w:rsidTr="009C068F">
        <w:trPr>
          <w:trHeight w:val="300"/>
        </w:trPr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81208" w14:textId="59DFBF31" w:rsidR="009C068F" w:rsidRPr="00327341" w:rsidRDefault="009C068F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SA50 value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867D7" w14:textId="436E63CA" w:rsidR="009C068F" w:rsidRPr="00327341" w:rsidRDefault="009C068F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00AAC" w14:textId="7CF70A14" w:rsidR="009C068F" w:rsidRPr="00327341" w:rsidRDefault="009C068F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62D92" w14:textId="2C4AAF55" w:rsidR="009C068F" w:rsidRPr="00327341" w:rsidRDefault="009C068F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p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5354" w14:textId="48351257" w:rsidR="009C068F" w:rsidRPr="00327341" w:rsidRDefault="009C068F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970E" w14:textId="370D71DE" w:rsidR="009C068F" w:rsidRPr="00327341" w:rsidRDefault="009C068F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PV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D03F" w14:textId="19D61875" w:rsidR="009C068F" w:rsidRPr="00327341" w:rsidRDefault="009C068F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PV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FEAC3" w14:textId="45750CEE" w:rsidR="009C068F" w:rsidRPr="00327341" w:rsidRDefault="009C068F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+LR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0791" w14:textId="367DEACA" w:rsidR="009C068F" w:rsidRPr="00327341" w:rsidRDefault="009C068F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LR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1F84" w14:textId="17A5298B" w:rsidR="009C068F" w:rsidRPr="00327341" w:rsidRDefault="009C068F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I</w:t>
            </w:r>
          </w:p>
        </w:tc>
      </w:tr>
      <w:tr w:rsidR="00060B70" w:rsidRPr="00327341" w14:paraId="659A77C6" w14:textId="77777777" w:rsidTr="00060B70">
        <w:trPr>
          <w:trHeight w:val="300"/>
        </w:trPr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F3C16" w14:textId="200211BE" w:rsidR="00060B70" w:rsidRPr="00327341" w:rsidRDefault="00060B70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105FC" w14:textId="5FC08A9F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F8743" w14:textId="7892D777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4F2B4" w14:textId="3460EB0A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FA34E" w14:textId="0525AD63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BEDA" w14:textId="11795EC6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9107" w14:textId="7835810E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9FAC" w14:textId="37A4FFF4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05310" w14:textId="4FFC15DF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F74E3" w14:textId="14DFEAE0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0DC5" w14:textId="6D424533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2FAF" w14:textId="4C27EB7C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060B70" w:rsidRPr="00327341" w14:paraId="1E81FB28" w14:textId="77777777" w:rsidTr="00060B70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1E45B" w14:textId="25070015" w:rsidR="00060B70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79CE" w14:textId="31C60672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D2B1" w14:textId="14F20966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97A2" w14:textId="245F5A8F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7F8B2" w14:textId="7921E4E1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C8C25" w14:textId="24569023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94C38" w14:textId="27E4670F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E5F2" w14:textId="005263D9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5A72" w14:textId="73CD348D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7F9C" w14:textId="2265F252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665B" w14:textId="3C0E07A2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923D" w14:textId="3281D8AD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25</w:t>
            </w:r>
          </w:p>
        </w:tc>
      </w:tr>
      <w:tr w:rsidR="00060B70" w:rsidRPr="00327341" w14:paraId="65F224C9" w14:textId="77777777" w:rsidTr="00060B70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CE7D2" w14:textId="3576CC48" w:rsidR="00060B70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66FA1" w14:textId="370B0608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55591" w14:textId="3CF33786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92F7" w14:textId="59A5F415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2C7CD" w14:textId="4E91B2C1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D48B" w14:textId="468369E2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1C6DD" w14:textId="3A81DFCA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9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6FB7B" w14:textId="2373164F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A6671" w14:textId="112BAAF2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BED7" w14:textId="5349BC03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0403" w14:textId="4EBE9E79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852EE" w14:textId="3A623C84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42</w:t>
            </w:r>
          </w:p>
        </w:tc>
      </w:tr>
      <w:tr w:rsidR="00060B70" w:rsidRPr="00327341" w14:paraId="3E152396" w14:textId="77777777" w:rsidTr="00060B70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7A1D46" w14:textId="28817865" w:rsidR="00060B70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C1B4BD" w14:textId="004EF1A8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3F73E1" w14:textId="6F995741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4D4193" w14:textId="68B5434E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D97F25" w14:textId="0CE3EA2B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0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EF60A4" w14:textId="1E9B3D81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5B683D" w14:textId="44933516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16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BAE53F" w14:textId="5E6861CF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2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F969BE" w14:textId="657D33B7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5A7F49" w14:textId="0F35D471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1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D1BE27" w14:textId="1F23A82D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9CD844" w14:textId="65B85B5C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092</w:t>
            </w:r>
          </w:p>
        </w:tc>
      </w:tr>
      <w:tr w:rsidR="00060B70" w:rsidRPr="00327341" w14:paraId="48FC42BD" w14:textId="77777777" w:rsidTr="00060B70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14D9" w14:textId="08C7BDB5" w:rsidR="00060B70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9D21" w14:textId="768A1176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FBBBB" w14:textId="29CCD8B3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A603" w14:textId="32A2162E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65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A99F5" w14:textId="0F39C3AC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10FD1" w14:textId="3614529C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8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8872A" w14:textId="44B1FC32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3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1F9E" w14:textId="7B24D59D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79D35" w14:textId="4F23E4DD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8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C58E" w14:textId="2F0FE3CE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C77A" w14:textId="0FA3106F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9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A0A0" w14:textId="6C95B63B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52</w:t>
            </w:r>
          </w:p>
        </w:tc>
      </w:tr>
      <w:tr w:rsidR="00060B70" w:rsidRPr="00327341" w14:paraId="18C2C8CA" w14:textId="77777777" w:rsidTr="00060B70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302B" w14:textId="60D1D5E0" w:rsidR="00060B70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99D7D" w14:textId="6988384C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BA345" w14:textId="29E4AD6D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36642" w14:textId="44DE0511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15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C3CD" w14:textId="1475282F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506F" w14:textId="6D933FBB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9EAC" w14:textId="4500CCAA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2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F8FD" w14:textId="4AB8669B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7C6D8" w14:textId="1F4521C6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5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2A81" w14:textId="3A2D7E20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F6F21" w14:textId="7E4C5941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2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FE9C" w14:textId="467CDF28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61</w:t>
            </w:r>
          </w:p>
        </w:tc>
      </w:tr>
      <w:tr w:rsidR="00060B70" w:rsidRPr="00327341" w14:paraId="7BC36A40" w14:textId="77777777" w:rsidTr="00060B70">
        <w:trPr>
          <w:trHeight w:val="30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DABE1" w14:textId="03048D1A" w:rsidR="00060B70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78215" w14:textId="3F1E44F4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7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64FAF" w14:textId="07480B87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6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CBE1" w14:textId="71EEE712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878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978BD" w14:textId="7523A41B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4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9CA31" w14:textId="735BA8B3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3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AA58" w14:textId="1E63D5D6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53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C537" w14:textId="770F417D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3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FA140" w14:textId="1F5054F1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85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FF05" w14:textId="67D77731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1.3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95CCC" w14:textId="5004843E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50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AB59" w14:textId="3F89E6C2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1.220</w:t>
            </w:r>
          </w:p>
        </w:tc>
      </w:tr>
      <w:tr w:rsidR="00060B70" w:rsidRPr="00327341" w14:paraId="72ABF456" w14:textId="77777777" w:rsidTr="00060B70">
        <w:trPr>
          <w:trHeight w:val="320"/>
        </w:trPr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D00407" w14:textId="32B5AA4D" w:rsidR="00060B70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372DE0" w14:textId="60833932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0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E7C018" w14:textId="25362AAD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6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C12AC3" w14:textId="2A0FFDD3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54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927713" w14:textId="42894C5D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8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EECDAB" w14:textId="284354EB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0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551B0D" w14:textId="3A1D79A3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6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FB73FF" w14:textId="17D039E2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9DF944" w14:textId="2A495A83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7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709AAA" w14:textId="5B220B09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8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EA5A5B" w14:textId="440E41FE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7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8ED863" w14:textId="28668987" w:rsidR="00060B70" w:rsidRPr="00327341" w:rsidRDefault="00060B70" w:rsidP="009C068F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89</w:t>
            </w:r>
          </w:p>
        </w:tc>
      </w:tr>
    </w:tbl>
    <w:p w14:paraId="415F1942" w14:textId="77777777" w:rsidR="00A67885" w:rsidRPr="00327341" w:rsidRDefault="00A67885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7858E2FF" w14:textId="77777777" w:rsidR="00A67885" w:rsidRPr="00327341" w:rsidRDefault="00A67885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050951AB" w14:textId="77777777" w:rsidR="00A67885" w:rsidRPr="00327341" w:rsidRDefault="00A67885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5817AE97" w14:textId="23637245" w:rsidR="005E244D" w:rsidRPr="00327341" w:rsidRDefault="005E244D">
      <w:pPr>
        <w:ind w:firstLine="0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1370ACE8" w14:textId="77777777" w:rsidR="00BB1468" w:rsidRPr="00327341" w:rsidRDefault="00BB1468">
      <w:pPr>
        <w:ind w:firstLine="0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39239583" w14:textId="77777777" w:rsidR="00BB1468" w:rsidRPr="00327341" w:rsidRDefault="00BB1468">
      <w:pPr>
        <w:ind w:firstLine="0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252B9144" w14:textId="77777777" w:rsidR="00BB1468" w:rsidRPr="00327341" w:rsidRDefault="00BB1468">
      <w:pPr>
        <w:ind w:firstLine="0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53BE57BF" w14:textId="122C1CFB" w:rsidR="005E244D" w:rsidRPr="00327341" w:rsidRDefault="005E244D" w:rsidP="00FD521B">
      <w:pPr>
        <w:ind w:firstLine="0"/>
        <w:outlineLvl w:val="0"/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</w:pPr>
      <w:r w:rsidRPr="00327341"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  <w:t>4. DES-OSA score</w:t>
      </w:r>
    </w:p>
    <w:p w14:paraId="48391486" w14:textId="77777777" w:rsidR="005E244D" w:rsidRPr="00327341" w:rsidRDefault="005E244D" w:rsidP="005E244D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61FA2084" w14:textId="77777777" w:rsidR="00A67885" w:rsidRPr="00327341" w:rsidRDefault="00A67885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32"/>
        <w:gridCol w:w="733"/>
        <w:gridCol w:w="732"/>
        <w:gridCol w:w="733"/>
        <w:gridCol w:w="732"/>
        <w:gridCol w:w="732"/>
        <w:gridCol w:w="733"/>
        <w:gridCol w:w="732"/>
        <w:gridCol w:w="733"/>
        <w:gridCol w:w="732"/>
        <w:gridCol w:w="733"/>
      </w:tblGrid>
      <w:tr w:rsidR="008578E0" w:rsidRPr="00327341" w14:paraId="64DDE8C2" w14:textId="77777777" w:rsidTr="00E94F2E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594A" w14:textId="47EAFB5E" w:rsidR="008578E0" w:rsidRPr="00327341" w:rsidRDefault="008578E0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S-OSA value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5527" w14:textId="7007BF99" w:rsidR="008578E0" w:rsidRPr="00327341" w:rsidRDefault="008578E0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159B" w14:textId="744E4637" w:rsidR="008578E0" w:rsidRPr="00327341" w:rsidRDefault="008578E0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A9FB" w14:textId="79E8B313" w:rsidR="008578E0" w:rsidRPr="00327341" w:rsidRDefault="008578E0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p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3400" w14:textId="6F2ACCEC" w:rsidR="008578E0" w:rsidRPr="00327341" w:rsidRDefault="008578E0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C721" w14:textId="58045EA9" w:rsidR="008578E0" w:rsidRPr="00327341" w:rsidRDefault="008578E0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PV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22D1" w14:textId="3AB06D02" w:rsidR="008578E0" w:rsidRPr="00327341" w:rsidRDefault="008578E0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PV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8011" w14:textId="1D52C9FC" w:rsidR="008578E0" w:rsidRPr="00327341" w:rsidRDefault="008578E0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+LR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0BB4" w14:textId="0C1B7D60" w:rsidR="008578E0" w:rsidRPr="00327341" w:rsidRDefault="008578E0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LR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D83A" w14:textId="15A58187" w:rsidR="008578E0" w:rsidRPr="00327341" w:rsidRDefault="008578E0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I</w:t>
            </w:r>
          </w:p>
        </w:tc>
      </w:tr>
      <w:tr w:rsidR="00B67FDC" w:rsidRPr="00327341" w14:paraId="5441CCFB" w14:textId="77777777" w:rsidTr="00E94F2E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714B" w14:textId="3A2F3A73" w:rsidR="00B67FDC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F1E3" w14:textId="11D0F956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4851" w14:textId="18FA226D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FD67" w14:textId="4F075C54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43AE" w14:textId="686DED36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319D" w14:textId="5C3223A1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5836" w14:textId="0A8DD0BA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D2FB" w14:textId="7D8D1EFF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A5F9" w14:textId="17DB4AFF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2389" w14:textId="3B9E9733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360E" w14:textId="52D8D182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03A9" w14:textId="73ACB064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B67FDC" w:rsidRPr="00327341" w14:paraId="7DAC60FD" w14:textId="77777777" w:rsidTr="00E94F2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A514" w14:textId="49DEC1D0" w:rsidR="00B67FDC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DFAE" w14:textId="57581A2A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1A4F" w14:textId="69F0AC13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2B89" w14:textId="5106478B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CA49" w14:textId="78F375E3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301B" w14:textId="2EFE6FDD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50A1" w14:textId="7216486D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FBA5" w14:textId="5BE560F4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A389" w14:textId="09C54517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9A42" w14:textId="6FF82BAA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A77F" w14:textId="1EB00E53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8315" w14:textId="42F7D2E8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25</w:t>
            </w:r>
          </w:p>
        </w:tc>
      </w:tr>
      <w:tr w:rsidR="00B67FDC" w:rsidRPr="00327341" w14:paraId="2F0E77BC" w14:textId="77777777" w:rsidTr="00E94F2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CB9C" w14:textId="376D7FAB" w:rsidR="00B67FDC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09B3" w14:textId="3303E76B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CC53" w14:textId="37D1D581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841D" w14:textId="07F88358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1EF6" w14:textId="63D37366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6F59" w14:textId="41FF053E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9B12" w14:textId="6F78F8A8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4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F767" w14:textId="0EE83CC5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F98A" w14:textId="7E700F3B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1C24" w14:textId="2C053715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7868" w14:textId="5F1EE2CA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8FCC" w14:textId="3862DB62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76</w:t>
            </w:r>
          </w:p>
        </w:tc>
      </w:tr>
      <w:tr w:rsidR="00B67FDC" w:rsidRPr="00327341" w14:paraId="21D46F00" w14:textId="77777777" w:rsidTr="00E94F2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2E08" w14:textId="3B6195C5" w:rsidR="00B67FDC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C55D" w14:textId="7CAF17A4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8689" w14:textId="642ADFDE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F217" w14:textId="5BDB3A10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184C" w14:textId="044F5FAB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0170" w14:textId="7415CD27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F9C2" w14:textId="036C4D8E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59AC" w14:textId="6CE7E1C7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FF49" w14:textId="16CD7B0B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91A0" w14:textId="63F61043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7594" w14:textId="71DACE2D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7940" w14:textId="438714EB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76</w:t>
            </w:r>
          </w:p>
        </w:tc>
      </w:tr>
      <w:tr w:rsidR="00B67FDC" w:rsidRPr="00327341" w14:paraId="5060FD83" w14:textId="77777777" w:rsidTr="00E94F2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086C" w14:textId="775A4006" w:rsidR="00B67FDC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04A2" w14:textId="7F55831F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75D3" w14:textId="0E9446CF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D141" w14:textId="696D2121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8DE4" w14:textId="1A9CD618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5785" w14:textId="0DCE07CD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4E2C" w14:textId="340DF5FA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99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EB69" w14:textId="16A23BA2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1E0B" w14:textId="68D67816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726B" w14:textId="06C9D3B7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4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7EC3" w14:textId="07CBC04B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E24D" w14:textId="303A5ECD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311</w:t>
            </w:r>
          </w:p>
        </w:tc>
      </w:tr>
      <w:tr w:rsidR="00B67FDC" w:rsidRPr="00327341" w14:paraId="7F22E70C" w14:textId="77777777" w:rsidTr="00E94F2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70DE" w14:textId="24E03976" w:rsidR="00B67FDC" w:rsidRPr="00327341" w:rsidRDefault="002B1CF2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CC2A" w14:textId="4A06D3F8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4717" w14:textId="02FEA458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2369" w14:textId="7DF36FE0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35C2" w14:textId="7F17CF26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1950" w14:textId="4F72CF6D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D0A0" w14:textId="028C74B9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8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7DA9" w14:textId="616694CD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C00B" w14:textId="37677423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79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4562" w14:textId="16DF3045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6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7CD8" w14:textId="0B4B7A79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AF93" w14:textId="4A53B9BC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370</w:t>
            </w:r>
          </w:p>
        </w:tc>
      </w:tr>
      <w:tr w:rsidR="00B67FDC" w:rsidRPr="00327341" w14:paraId="364F1FC5" w14:textId="77777777" w:rsidTr="00E94F2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06AB58" w14:textId="0D3CD411" w:rsidR="00B67FDC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E85611" w14:textId="23FEF91F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8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3A90D5" w14:textId="07A7E81E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7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D3203B" w14:textId="4F806FCF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949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886402" w14:textId="0D4E38C9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5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715BC6" w14:textId="0CE52FAB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4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DA7380" w14:textId="4F6272E2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66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8DD4A9" w14:textId="0EDE380C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4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242518" w14:textId="7E18E611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932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AFF16B" w14:textId="1C3F25D8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.0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CD7EB1" w14:textId="3D9B9920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216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C6EE30" w14:textId="09094448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.455</w:t>
            </w:r>
          </w:p>
        </w:tc>
      </w:tr>
      <w:tr w:rsidR="00B67FDC" w:rsidRPr="00327341" w14:paraId="6738C7D2" w14:textId="77777777" w:rsidTr="00E94F2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9DC3" w14:textId="0167880A" w:rsidR="00B67FDC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0978" w14:textId="72937684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334F" w14:textId="1E369659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3B23" w14:textId="2F32997E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58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749A" w14:textId="4337435A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E4F9" w14:textId="3A1F9F99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2B07" w14:textId="6A3A8A7E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6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8E14" w14:textId="62E002C6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4345" w14:textId="46D76190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64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69C22" w14:textId="4FC69FE9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0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BE1C" w14:textId="11F19C3E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7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91E1" w14:textId="438D2F9C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423</w:t>
            </w:r>
          </w:p>
        </w:tc>
      </w:tr>
      <w:tr w:rsidR="00B67FDC" w:rsidRPr="00327341" w14:paraId="6D652ACB" w14:textId="77777777" w:rsidTr="00E94F2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AC0B" w14:textId="4AB99014" w:rsidR="00B67FDC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D2EE" w14:textId="11330CF3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9906" w14:textId="6E848956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6D99" w14:textId="6D9597E2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56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55C8" w14:textId="1EF0ABD2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B346" w14:textId="11FC4E5D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4132" w14:textId="17570CAC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61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00EA" w14:textId="018DCF85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047A" w14:textId="385EDB29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9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6C46" w14:textId="2A0A966E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9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9CDC" w14:textId="7339B36E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5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B5AB" w14:textId="1A684905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24</w:t>
            </w:r>
          </w:p>
        </w:tc>
      </w:tr>
      <w:tr w:rsidR="00B67FDC" w:rsidRPr="00327341" w14:paraId="718CD5E9" w14:textId="77777777" w:rsidTr="00E94F2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9B37" w14:textId="102C37D7" w:rsidR="00B67FDC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755B" w14:textId="6FBA8136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FEE0" w14:textId="60FBEEC0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908C" w14:textId="3C031896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38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150A" w14:textId="5DD30E5A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F3BA" w14:textId="04DA8710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1145" w14:textId="4E7C27A9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50B8" w14:textId="0C0A56BD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75B6" w14:textId="03AE4A0F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66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C346" w14:textId="505BDA2B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9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2D73" w14:textId="6ECD90B7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08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96EA" w14:textId="2DC5F406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92</w:t>
            </w:r>
          </w:p>
        </w:tc>
      </w:tr>
      <w:tr w:rsidR="00B67FDC" w:rsidRPr="00327341" w14:paraId="5C1AED9C" w14:textId="77777777" w:rsidTr="00E94F2E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138D5B" w14:textId="4DCB8902" w:rsidR="00B67FDC" w:rsidRPr="00327341" w:rsidRDefault="002B1CF2" w:rsidP="002B1CF2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22CFF9" w14:textId="197C05A9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915D3A" w14:textId="69805CDB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B21E69" w14:textId="016D22D9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0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457FA9" w14:textId="41601E33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9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3F1DE3" w14:textId="26297AFD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4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6A3661" w14:textId="207A2092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B4E174" w14:textId="2683EB94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3A2484" w14:textId="1D9EA0A7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4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979BB7" w14:textId="4FACA800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3DAB6D" w14:textId="361BA17A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8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967841" w14:textId="1E2F4E4B" w:rsidR="00B67FDC" w:rsidRPr="00327341" w:rsidRDefault="00B67FDC" w:rsidP="00E94F2E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92</w:t>
            </w:r>
          </w:p>
        </w:tc>
      </w:tr>
    </w:tbl>
    <w:p w14:paraId="596CD6F9" w14:textId="77777777" w:rsidR="005E244D" w:rsidRPr="00327341" w:rsidRDefault="005E244D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3F7FE899" w14:textId="77777777" w:rsidR="005E244D" w:rsidRPr="00327341" w:rsidRDefault="005E244D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669EDEFD" w14:textId="36354326" w:rsidR="00AF7553" w:rsidRPr="00327341" w:rsidRDefault="00AF7553">
      <w:pPr>
        <w:ind w:firstLine="0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327341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45DE857" w14:textId="2D75D2C0" w:rsidR="005E244D" w:rsidRPr="00327341" w:rsidRDefault="00A652E1" w:rsidP="00FD521B">
      <w:pPr>
        <w:ind w:firstLine="0"/>
        <w:outlineLvl w:val="0"/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</w:pPr>
      <w:r w:rsidRPr="00327341"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  <w:lastRenderedPageBreak/>
        <w:t>5.</w:t>
      </w:r>
      <w:r w:rsidR="000526BB" w:rsidRPr="00327341"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  <w:t xml:space="preserve"> McNemar test for comparisons</w:t>
      </w:r>
      <w:r w:rsidR="00085A6C" w:rsidRPr="00327341"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  <w:t xml:space="preserve"> of sensitivities</w:t>
      </w:r>
    </w:p>
    <w:p w14:paraId="39420CA8" w14:textId="77777777" w:rsidR="00085A6C" w:rsidRPr="00327341" w:rsidRDefault="00085A6C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56FEF195" w14:textId="77777777" w:rsidR="00085A6C" w:rsidRPr="00327341" w:rsidRDefault="00085A6C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1"/>
        <w:gridCol w:w="1815"/>
        <w:gridCol w:w="1812"/>
      </w:tblGrid>
      <w:tr w:rsidR="00085A6C" w:rsidRPr="00327341" w14:paraId="0728EF98" w14:textId="77777777" w:rsidTr="00DB274F">
        <w:trPr>
          <w:trHeight w:val="284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4E086E63" w14:textId="77777777" w:rsidR="00085A6C" w:rsidRPr="00327341" w:rsidRDefault="00085A6C" w:rsidP="00085A6C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347FA967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OP-Bang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20929B4D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SAP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335CAC5E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A5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54D725C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-OSA</w:t>
            </w:r>
          </w:p>
        </w:tc>
      </w:tr>
      <w:tr w:rsidR="00085A6C" w:rsidRPr="00327341" w14:paraId="1D5186A0" w14:textId="77777777" w:rsidTr="00DB274F">
        <w:trPr>
          <w:trHeight w:val="284"/>
        </w:trPr>
        <w:tc>
          <w:tcPr>
            <w:tcW w:w="1841" w:type="dxa"/>
            <w:tcBorders>
              <w:top w:val="single" w:sz="4" w:space="0" w:color="auto"/>
            </w:tcBorders>
          </w:tcPr>
          <w:p w14:paraId="487C4839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OP-Bang</w:t>
            </w:r>
          </w:p>
        </w:tc>
        <w:tc>
          <w:tcPr>
            <w:tcW w:w="1841" w:type="dxa"/>
            <w:tcBorders>
              <w:top w:val="single" w:sz="4" w:space="0" w:color="auto"/>
              <w:tr2bl w:val="single" w:sz="4" w:space="0" w:color="auto"/>
            </w:tcBorders>
          </w:tcPr>
          <w:p w14:paraId="62EBA0C6" w14:textId="77777777" w:rsidR="00085A6C" w:rsidRPr="00327341" w:rsidRDefault="00085A6C" w:rsidP="00085A6C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483C59E" w14:textId="5BBC2489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8</w:t>
            </w:r>
            <w:r w:rsidR="00402000" w:rsidRPr="003273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3273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E40F146" w14:textId="5BD276BB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5</w:t>
            </w:r>
            <w:r w:rsidR="00402000" w:rsidRPr="003273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3273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C74F115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6</w:t>
            </w:r>
          </w:p>
        </w:tc>
      </w:tr>
      <w:tr w:rsidR="00085A6C" w:rsidRPr="00327341" w14:paraId="64F0B3EA" w14:textId="77777777" w:rsidTr="00DB274F">
        <w:trPr>
          <w:trHeight w:val="284"/>
        </w:trPr>
        <w:tc>
          <w:tcPr>
            <w:tcW w:w="1841" w:type="dxa"/>
          </w:tcPr>
          <w:p w14:paraId="5BA6735A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SAP</w:t>
            </w:r>
          </w:p>
        </w:tc>
        <w:tc>
          <w:tcPr>
            <w:tcW w:w="1841" w:type="dxa"/>
            <w:tcBorders>
              <w:tr2bl w:val="single" w:sz="4" w:space="0" w:color="auto"/>
            </w:tcBorders>
          </w:tcPr>
          <w:p w14:paraId="1BA42BA0" w14:textId="77777777" w:rsidR="00085A6C" w:rsidRPr="00327341" w:rsidRDefault="00085A6C" w:rsidP="00085A6C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tr2bl w:val="single" w:sz="4" w:space="0" w:color="auto"/>
            </w:tcBorders>
          </w:tcPr>
          <w:p w14:paraId="042A4A22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</w:tcPr>
          <w:p w14:paraId="656AA5E2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7</w:t>
            </w:r>
          </w:p>
        </w:tc>
        <w:tc>
          <w:tcPr>
            <w:tcW w:w="1842" w:type="dxa"/>
          </w:tcPr>
          <w:p w14:paraId="476ABD65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2</w:t>
            </w:r>
          </w:p>
        </w:tc>
      </w:tr>
      <w:tr w:rsidR="00085A6C" w:rsidRPr="00327341" w14:paraId="5C424E66" w14:textId="77777777" w:rsidTr="00DB274F">
        <w:trPr>
          <w:trHeight w:val="284"/>
        </w:trPr>
        <w:tc>
          <w:tcPr>
            <w:tcW w:w="1841" w:type="dxa"/>
          </w:tcPr>
          <w:p w14:paraId="01330B40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A50</w:t>
            </w:r>
          </w:p>
        </w:tc>
        <w:tc>
          <w:tcPr>
            <w:tcW w:w="1841" w:type="dxa"/>
            <w:tcBorders>
              <w:tr2bl w:val="single" w:sz="4" w:space="0" w:color="auto"/>
            </w:tcBorders>
          </w:tcPr>
          <w:p w14:paraId="1E4357AA" w14:textId="77777777" w:rsidR="00085A6C" w:rsidRPr="00327341" w:rsidRDefault="00085A6C" w:rsidP="00085A6C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tr2bl w:val="single" w:sz="4" w:space="0" w:color="auto"/>
            </w:tcBorders>
          </w:tcPr>
          <w:p w14:paraId="1886DE31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tr2bl w:val="single" w:sz="4" w:space="0" w:color="auto"/>
            </w:tcBorders>
          </w:tcPr>
          <w:p w14:paraId="0906BD15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14:paraId="62907E18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5</w:t>
            </w:r>
          </w:p>
        </w:tc>
      </w:tr>
      <w:tr w:rsidR="00085A6C" w:rsidRPr="00327341" w14:paraId="2029FCE5" w14:textId="77777777" w:rsidTr="00DB274F">
        <w:trPr>
          <w:trHeight w:val="284"/>
        </w:trPr>
        <w:tc>
          <w:tcPr>
            <w:tcW w:w="1841" w:type="dxa"/>
            <w:tcBorders>
              <w:bottom w:val="single" w:sz="4" w:space="0" w:color="auto"/>
            </w:tcBorders>
          </w:tcPr>
          <w:p w14:paraId="76C681F5" w14:textId="77777777" w:rsidR="00085A6C" w:rsidRPr="00327341" w:rsidRDefault="00085A6C" w:rsidP="00085A6C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-OSA</w:t>
            </w:r>
          </w:p>
        </w:tc>
        <w:tc>
          <w:tcPr>
            <w:tcW w:w="1841" w:type="dxa"/>
            <w:tcBorders>
              <w:bottom w:val="single" w:sz="4" w:space="0" w:color="auto"/>
              <w:tr2bl w:val="single" w:sz="4" w:space="0" w:color="auto"/>
            </w:tcBorders>
          </w:tcPr>
          <w:p w14:paraId="38748B37" w14:textId="77777777" w:rsidR="00085A6C" w:rsidRPr="00327341" w:rsidRDefault="00085A6C" w:rsidP="00085A6C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bottom w:val="single" w:sz="4" w:space="0" w:color="auto"/>
              <w:tr2bl w:val="single" w:sz="4" w:space="0" w:color="auto"/>
            </w:tcBorders>
          </w:tcPr>
          <w:p w14:paraId="6A0D9684" w14:textId="77777777" w:rsidR="00085A6C" w:rsidRPr="00327341" w:rsidRDefault="00085A6C" w:rsidP="00085A6C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bottom w:val="single" w:sz="4" w:space="0" w:color="auto"/>
              <w:tr2bl w:val="single" w:sz="4" w:space="0" w:color="auto"/>
            </w:tcBorders>
          </w:tcPr>
          <w:p w14:paraId="2654487B" w14:textId="77777777" w:rsidR="00085A6C" w:rsidRPr="00327341" w:rsidRDefault="00085A6C" w:rsidP="00085A6C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tr2bl w:val="single" w:sz="4" w:space="0" w:color="auto"/>
            </w:tcBorders>
          </w:tcPr>
          <w:p w14:paraId="0A6D5A33" w14:textId="77777777" w:rsidR="00085A6C" w:rsidRPr="00327341" w:rsidRDefault="00085A6C" w:rsidP="00085A6C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05D790AC" w14:textId="77777777" w:rsidR="00085A6C" w:rsidRPr="00327341" w:rsidRDefault="00085A6C" w:rsidP="00085A6C">
      <w:pPr>
        <w:ind w:firstLine="0"/>
        <w:rPr>
          <w:sz w:val="20"/>
          <w:szCs w:val="20"/>
          <w:lang w:val="en-GB"/>
        </w:rPr>
      </w:pPr>
    </w:p>
    <w:p w14:paraId="37A987AD" w14:textId="77777777" w:rsidR="00085A6C" w:rsidRPr="00327341" w:rsidRDefault="00085A6C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010758CE" w14:textId="77777777" w:rsidR="00402000" w:rsidRPr="00327341" w:rsidRDefault="00402000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2BE1DF68" w14:textId="77777777" w:rsidR="00DB274F" w:rsidRPr="00327341" w:rsidRDefault="00DB274F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71FEE5D7" w14:textId="77777777" w:rsidR="00DB274F" w:rsidRPr="00327341" w:rsidRDefault="00DB274F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134453AE" w14:textId="77777777" w:rsidR="00DB274F" w:rsidRPr="00327341" w:rsidRDefault="00DB274F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4AB7049F" w14:textId="77777777" w:rsidR="006433AA" w:rsidRPr="00327341" w:rsidRDefault="006433AA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41C96784" w14:textId="7EDEA043" w:rsidR="00AA44CD" w:rsidRPr="00327341" w:rsidRDefault="00AA44CD" w:rsidP="00FD521B">
      <w:pPr>
        <w:ind w:firstLine="0"/>
        <w:outlineLvl w:val="0"/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</w:pPr>
      <w:r w:rsidRPr="00327341"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  <w:t>6. McNemar test for comparisons of specificities</w:t>
      </w:r>
    </w:p>
    <w:p w14:paraId="669511E3" w14:textId="77777777" w:rsidR="00AA44CD" w:rsidRPr="00327341" w:rsidRDefault="00AA44CD" w:rsidP="00AA44CD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6F6185DC" w14:textId="77777777" w:rsidR="00AD395E" w:rsidRPr="00327341" w:rsidRDefault="00AD395E" w:rsidP="00AD395E">
      <w:pPr>
        <w:ind w:firstLine="0"/>
        <w:rPr>
          <w:sz w:val="20"/>
          <w:szCs w:val="20"/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1"/>
        <w:gridCol w:w="1815"/>
        <w:gridCol w:w="1812"/>
      </w:tblGrid>
      <w:tr w:rsidR="00AD395E" w:rsidRPr="00327341" w14:paraId="7C8CB05E" w14:textId="77777777" w:rsidTr="00DB274F">
        <w:trPr>
          <w:trHeight w:val="284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0B593B0B" w14:textId="77777777" w:rsidR="00AD395E" w:rsidRPr="00327341" w:rsidRDefault="00AD395E" w:rsidP="00AD395E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793ABAAF" w14:textId="77777777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OP-Bang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5D18B36C" w14:textId="77777777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SAP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17A82D26" w14:textId="77777777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A5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9D8C866" w14:textId="77777777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-OSA</w:t>
            </w:r>
          </w:p>
        </w:tc>
      </w:tr>
      <w:tr w:rsidR="00AD395E" w:rsidRPr="00327341" w14:paraId="494105B6" w14:textId="77777777" w:rsidTr="00DB274F">
        <w:trPr>
          <w:trHeight w:val="284"/>
        </w:trPr>
        <w:tc>
          <w:tcPr>
            <w:tcW w:w="1841" w:type="dxa"/>
            <w:tcBorders>
              <w:top w:val="single" w:sz="4" w:space="0" w:color="auto"/>
            </w:tcBorders>
          </w:tcPr>
          <w:p w14:paraId="3C56F2A5" w14:textId="77777777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OP-Bang</w:t>
            </w:r>
          </w:p>
        </w:tc>
        <w:tc>
          <w:tcPr>
            <w:tcW w:w="1841" w:type="dxa"/>
            <w:tcBorders>
              <w:top w:val="single" w:sz="4" w:space="0" w:color="auto"/>
              <w:tr2bl w:val="single" w:sz="4" w:space="0" w:color="auto"/>
            </w:tcBorders>
          </w:tcPr>
          <w:p w14:paraId="6EA77E61" w14:textId="77777777" w:rsidR="00AD395E" w:rsidRPr="00327341" w:rsidRDefault="00AD395E" w:rsidP="00AD395E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2AA8324C" w14:textId="77777777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119E462F" w14:textId="589054EB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001 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FF731DE" w14:textId="638C1196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001 *</w:t>
            </w:r>
          </w:p>
        </w:tc>
      </w:tr>
      <w:tr w:rsidR="00AD395E" w:rsidRPr="00327341" w14:paraId="1535906C" w14:textId="77777777" w:rsidTr="00DB274F">
        <w:trPr>
          <w:trHeight w:val="284"/>
        </w:trPr>
        <w:tc>
          <w:tcPr>
            <w:tcW w:w="1841" w:type="dxa"/>
          </w:tcPr>
          <w:p w14:paraId="5E84FEE4" w14:textId="77777777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SAP</w:t>
            </w:r>
          </w:p>
        </w:tc>
        <w:tc>
          <w:tcPr>
            <w:tcW w:w="1841" w:type="dxa"/>
            <w:tcBorders>
              <w:tr2bl w:val="single" w:sz="4" w:space="0" w:color="auto"/>
            </w:tcBorders>
          </w:tcPr>
          <w:p w14:paraId="2F33609F" w14:textId="77777777" w:rsidR="00AD395E" w:rsidRPr="00327341" w:rsidRDefault="00AD395E" w:rsidP="00AD395E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tr2bl w:val="single" w:sz="4" w:space="0" w:color="auto"/>
            </w:tcBorders>
          </w:tcPr>
          <w:p w14:paraId="610E8DE6" w14:textId="77777777" w:rsidR="00AD395E" w:rsidRPr="00327341" w:rsidRDefault="00AD395E" w:rsidP="00AD395E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</w:tcPr>
          <w:p w14:paraId="06669E1B" w14:textId="3416A386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001 *</w:t>
            </w:r>
          </w:p>
        </w:tc>
        <w:tc>
          <w:tcPr>
            <w:tcW w:w="1842" w:type="dxa"/>
          </w:tcPr>
          <w:p w14:paraId="29CC145A" w14:textId="0F8B9364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001 *</w:t>
            </w:r>
          </w:p>
        </w:tc>
      </w:tr>
      <w:tr w:rsidR="00AD395E" w:rsidRPr="00327341" w14:paraId="58DA1AD9" w14:textId="77777777" w:rsidTr="00DB274F">
        <w:trPr>
          <w:trHeight w:val="284"/>
        </w:trPr>
        <w:tc>
          <w:tcPr>
            <w:tcW w:w="1841" w:type="dxa"/>
          </w:tcPr>
          <w:p w14:paraId="42F23CE7" w14:textId="77777777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A50</w:t>
            </w:r>
          </w:p>
        </w:tc>
        <w:tc>
          <w:tcPr>
            <w:tcW w:w="1841" w:type="dxa"/>
            <w:tcBorders>
              <w:tr2bl w:val="single" w:sz="4" w:space="0" w:color="auto"/>
            </w:tcBorders>
          </w:tcPr>
          <w:p w14:paraId="62173033" w14:textId="77777777" w:rsidR="00AD395E" w:rsidRPr="00327341" w:rsidRDefault="00AD395E" w:rsidP="00AD395E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tr2bl w:val="single" w:sz="4" w:space="0" w:color="auto"/>
            </w:tcBorders>
          </w:tcPr>
          <w:p w14:paraId="2EA0FCE7" w14:textId="77777777" w:rsidR="00AD395E" w:rsidRPr="00327341" w:rsidRDefault="00AD395E" w:rsidP="00AD395E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tr2bl w:val="single" w:sz="4" w:space="0" w:color="auto"/>
            </w:tcBorders>
          </w:tcPr>
          <w:p w14:paraId="711304BA" w14:textId="77777777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14:paraId="01A95979" w14:textId="78A22C61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 0.001 *</w:t>
            </w:r>
          </w:p>
        </w:tc>
      </w:tr>
      <w:tr w:rsidR="00AD395E" w:rsidRPr="00327341" w14:paraId="108AF46B" w14:textId="77777777" w:rsidTr="00DB274F">
        <w:trPr>
          <w:trHeight w:val="284"/>
        </w:trPr>
        <w:tc>
          <w:tcPr>
            <w:tcW w:w="1841" w:type="dxa"/>
            <w:tcBorders>
              <w:bottom w:val="single" w:sz="4" w:space="0" w:color="auto"/>
            </w:tcBorders>
          </w:tcPr>
          <w:p w14:paraId="4244D0E6" w14:textId="77777777" w:rsidR="00AD395E" w:rsidRPr="00327341" w:rsidRDefault="00AD395E" w:rsidP="00AD395E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273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-OSA</w:t>
            </w:r>
          </w:p>
        </w:tc>
        <w:tc>
          <w:tcPr>
            <w:tcW w:w="1841" w:type="dxa"/>
            <w:tcBorders>
              <w:bottom w:val="single" w:sz="4" w:space="0" w:color="auto"/>
              <w:tr2bl w:val="single" w:sz="4" w:space="0" w:color="auto"/>
            </w:tcBorders>
          </w:tcPr>
          <w:p w14:paraId="650ED33B" w14:textId="77777777" w:rsidR="00AD395E" w:rsidRPr="00327341" w:rsidRDefault="00AD395E" w:rsidP="00AD395E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bottom w:val="single" w:sz="4" w:space="0" w:color="auto"/>
              <w:tr2bl w:val="single" w:sz="4" w:space="0" w:color="auto"/>
            </w:tcBorders>
          </w:tcPr>
          <w:p w14:paraId="04CA69CF" w14:textId="77777777" w:rsidR="00AD395E" w:rsidRPr="00327341" w:rsidRDefault="00AD395E" w:rsidP="00AD395E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1" w:type="dxa"/>
            <w:tcBorders>
              <w:bottom w:val="single" w:sz="4" w:space="0" w:color="auto"/>
              <w:tr2bl w:val="single" w:sz="4" w:space="0" w:color="auto"/>
            </w:tcBorders>
          </w:tcPr>
          <w:p w14:paraId="6449E8D6" w14:textId="77777777" w:rsidR="00AD395E" w:rsidRPr="00327341" w:rsidRDefault="00AD395E" w:rsidP="00AD395E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tr2bl w:val="single" w:sz="4" w:space="0" w:color="auto"/>
            </w:tcBorders>
          </w:tcPr>
          <w:p w14:paraId="02765441" w14:textId="77777777" w:rsidR="00AD395E" w:rsidRPr="00327341" w:rsidRDefault="00AD395E" w:rsidP="00AD395E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3DCF6632" w14:textId="77777777" w:rsidR="00AD395E" w:rsidRPr="00327341" w:rsidRDefault="00AD395E" w:rsidP="00AD395E">
      <w:pPr>
        <w:ind w:firstLine="0"/>
        <w:rPr>
          <w:sz w:val="20"/>
          <w:szCs w:val="20"/>
          <w:lang w:val="en-GB"/>
        </w:rPr>
      </w:pPr>
    </w:p>
    <w:p w14:paraId="3F4AE4D8" w14:textId="77777777" w:rsidR="00DB274F" w:rsidRPr="00327341" w:rsidRDefault="00DB274F" w:rsidP="00AD395E">
      <w:pPr>
        <w:ind w:firstLine="0"/>
        <w:rPr>
          <w:sz w:val="20"/>
          <w:szCs w:val="20"/>
          <w:lang w:val="en-GB"/>
        </w:rPr>
      </w:pPr>
    </w:p>
    <w:p w14:paraId="373A19DF" w14:textId="77777777" w:rsidR="00DB274F" w:rsidRPr="00327341" w:rsidRDefault="00DB274F" w:rsidP="00AD395E">
      <w:pPr>
        <w:ind w:firstLine="0"/>
        <w:rPr>
          <w:sz w:val="20"/>
          <w:szCs w:val="20"/>
          <w:lang w:val="en-GB"/>
        </w:rPr>
      </w:pPr>
    </w:p>
    <w:p w14:paraId="4AFF4CF6" w14:textId="77777777" w:rsidR="00DB274F" w:rsidRPr="00327341" w:rsidRDefault="00DB274F" w:rsidP="00AD395E">
      <w:pPr>
        <w:ind w:firstLine="0"/>
        <w:rPr>
          <w:sz w:val="20"/>
          <w:szCs w:val="20"/>
          <w:lang w:val="en-GB"/>
        </w:rPr>
      </w:pPr>
    </w:p>
    <w:p w14:paraId="3F38681D" w14:textId="77777777" w:rsidR="00DB274F" w:rsidRPr="00327341" w:rsidRDefault="00DB274F" w:rsidP="00AD395E">
      <w:pPr>
        <w:ind w:firstLine="0"/>
        <w:rPr>
          <w:sz w:val="20"/>
          <w:szCs w:val="20"/>
          <w:lang w:val="en-GB"/>
        </w:rPr>
      </w:pPr>
    </w:p>
    <w:p w14:paraId="38AB616E" w14:textId="77777777" w:rsidR="00AA44CD" w:rsidRPr="00327341" w:rsidRDefault="00AA44CD" w:rsidP="00AA44CD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5459A8F8" w14:textId="3E01EC86" w:rsidR="00D85192" w:rsidRPr="00327341" w:rsidRDefault="00D85192">
      <w:pPr>
        <w:ind w:firstLine="0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44C06CF2" w14:textId="35E813D4" w:rsidR="004D6617" w:rsidRPr="00327341" w:rsidRDefault="00D85192" w:rsidP="00FD521B">
      <w:pPr>
        <w:ind w:firstLine="0"/>
        <w:outlineLvl w:val="0"/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</w:pPr>
      <w:r w:rsidRPr="00327341"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  <w:t>7. Comparisons of AUROC</w:t>
      </w:r>
    </w:p>
    <w:p w14:paraId="0EB4150A" w14:textId="77777777" w:rsidR="004D6617" w:rsidRPr="00327341" w:rsidRDefault="004D6617" w:rsidP="00AA44CD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792F7477" w14:textId="77777777" w:rsidR="00D85192" w:rsidRPr="00327341" w:rsidRDefault="00D85192" w:rsidP="00AA44CD">
      <w:pPr>
        <w:ind w:firstLine="0"/>
        <w:rPr>
          <w:sz w:val="20"/>
          <w:szCs w:val="20"/>
          <w:lang w:val="en-GB"/>
        </w:rPr>
      </w:pPr>
    </w:p>
    <w:tbl>
      <w:tblPr>
        <w:tblW w:w="65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</w:tblGrid>
      <w:tr w:rsidR="00DA33D4" w:rsidRPr="00327341" w14:paraId="61EFA1C0" w14:textId="77777777" w:rsidTr="00DA33D4">
        <w:trPr>
          <w:trHeight w:val="300"/>
        </w:trPr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EAEC" w14:textId="01EDB4D1" w:rsidR="00DA33D4" w:rsidRPr="00327341" w:rsidRDefault="00DA33D4" w:rsidP="00DA33D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548C" w14:textId="51CB75AB" w:rsidR="00DA33D4" w:rsidRPr="00327341" w:rsidRDefault="00DA33D4" w:rsidP="00DA33D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OP-Bang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5F98" w14:textId="77777777" w:rsidR="00DA33D4" w:rsidRPr="00327341" w:rsidRDefault="00DA33D4" w:rsidP="00DA33D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-SAP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10CD" w14:textId="77777777" w:rsidR="00DA33D4" w:rsidRPr="00327341" w:rsidRDefault="00DA33D4" w:rsidP="00DA33D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S-OSA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665D" w14:textId="77777777" w:rsidR="00DA33D4" w:rsidRPr="00327341" w:rsidRDefault="00DA33D4" w:rsidP="00DA33D4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SA50</w:t>
            </w:r>
          </w:p>
        </w:tc>
      </w:tr>
      <w:tr w:rsidR="006E2DBD" w:rsidRPr="00327341" w14:paraId="724967D0" w14:textId="77777777" w:rsidTr="007074E8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23C8" w14:textId="66F104A8" w:rsidR="006E2DBD" w:rsidRPr="00327341" w:rsidRDefault="006E2DBD" w:rsidP="00DA33D4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OP-Bang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2921D" w14:textId="3031E9F9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2FF0" w14:textId="05E9D179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7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D604" w14:textId="60998AED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01 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2A67" w14:textId="3C216A60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62</w:t>
            </w:r>
          </w:p>
        </w:tc>
      </w:tr>
      <w:tr w:rsidR="006E2DBD" w:rsidRPr="00327341" w14:paraId="10FC7EEB" w14:textId="77777777" w:rsidTr="007074E8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91D3" w14:textId="77777777" w:rsidR="006E2DBD" w:rsidRPr="00327341" w:rsidRDefault="006E2DBD" w:rsidP="00DA33D4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-SA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4D870E6A" w14:textId="60E91EA8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0CC47" w14:textId="765C452F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9C7B" w14:textId="7D7396C9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02 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E89C" w14:textId="72846BA0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80</w:t>
            </w:r>
          </w:p>
        </w:tc>
      </w:tr>
      <w:tr w:rsidR="006E2DBD" w:rsidRPr="00327341" w14:paraId="1CB12FA1" w14:textId="77777777" w:rsidTr="007074E8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B378" w14:textId="77777777" w:rsidR="006E2DBD" w:rsidRPr="00327341" w:rsidRDefault="006E2DBD" w:rsidP="00DA33D4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S-OS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59FAE1FA" w14:textId="6A4A0FC9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08BC166E" w14:textId="2F4DEC04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52EF0" w14:textId="3AFDA716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70C5" w14:textId="26174D2A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 *</w:t>
            </w:r>
          </w:p>
        </w:tc>
      </w:tr>
      <w:tr w:rsidR="006E2DBD" w:rsidRPr="00327341" w14:paraId="3BEB0EBA" w14:textId="77777777" w:rsidTr="007074E8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CE2EB" w14:textId="77777777" w:rsidR="006E2DBD" w:rsidRPr="00327341" w:rsidRDefault="006E2DBD" w:rsidP="00DA33D4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SA5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561A2A63" w14:textId="364C7C6B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44D8E9B6" w14:textId="5B641272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508ACB79" w14:textId="292473B6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ACD16C" w14:textId="5FE49E4B" w:rsidR="006E2DBD" w:rsidRPr="00327341" w:rsidRDefault="006E2DBD" w:rsidP="006E2DBD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273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</w:tbl>
    <w:p w14:paraId="3228CC88" w14:textId="77777777" w:rsidR="0074436F" w:rsidRPr="00327341" w:rsidRDefault="0074436F" w:rsidP="00AA44CD">
      <w:pPr>
        <w:ind w:firstLine="0"/>
        <w:rPr>
          <w:sz w:val="20"/>
          <w:szCs w:val="20"/>
          <w:lang w:val="en-GB"/>
        </w:rPr>
      </w:pPr>
    </w:p>
    <w:p w14:paraId="623B3EE4" w14:textId="77777777" w:rsidR="0074436F" w:rsidRPr="00327341" w:rsidRDefault="0074436F" w:rsidP="00AA44CD">
      <w:pPr>
        <w:ind w:firstLine="0"/>
        <w:rPr>
          <w:sz w:val="20"/>
          <w:szCs w:val="20"/>
          <w:lang w:val="en-GB"/>
        </w:rPr>
      </w:pPr>
    </w:p>
    <w:p w14:paraId="15E8A798" w14:textId="77777777" w:rsidR="0074436F" w:rsidRPr="00327341" w:rsidRDefault="0074436F" w:rsidP="00AA44CD">
      <w:pPr>
        <w:ind w:firstLine="0"/>
        <w:rPr>
          <w:sz w:val="20"/>
          <w:szCs w:val="20"/>
          <w:lang w:val="en-GB"/>
        </w:rPr>
      </w:pPr>
    </w:p>
    <w:p w14:paraId="197221E0" w14:textId="77777777" w:rsidR="0074436F" w:rsidRPr="00327341" w:rsidRDefault="0074436F" w:rsidP="00AA44CD">
      <w:pPr>
        <w:ind w:firstLine="0"/>
        <w:rPr>
          <w:sz w:val="20"/>
          <w:szCs w:val="20"/>
          <w:lang w:val="en-GB"/>
        </w:rPr>
      </w:pPr>
    </w:p>
    <w:p w14:paraId="1E54A828" w14:textId="77777777" w:rsidR="00AA44CD" w:rsidRPr="00327341" w:rsidRDefault="00AA44CD" w:rsidP="00AA44CD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6A3934C8" w14:textId="77777777" w:rsidR="006433AA" w:rsidRPr="00327341" w:rsidRDefault="006433AA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11E68AD7" w14:textId="77777777" w:rsidR="00402000" w:rsidRPr="00327341" w:rsidRDefault="00402000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54690FD4" w14:textId="77777777" w:rsidR="00402000" w:rsidRPr="00327341" w:rsidRDefault="00402000" w:rsidP="00F51BD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2854E1D3" w14:textId="1ED10E55" w:rsidR="00FE21FC" w:rsidRPr="00327341" w:rsidRDefault="00FE21FC" w:rsidP="006D49C2">
      <w:pPr>
        <w:ind w:firstLine="0"/>
        <w:rPr>
          <w:sz w:val="20"/>
          <w:szCs w:val="20"/>
          <w:lang w:val="en-GB"/>
        </w:rPr>
      </w:pPr>
    </w:p>
    <w:p w14:paraId="10B934EA" w14:textId="77777777" w:rsidR="00CE428A" w:rsidRPr="00327341" w:rsidRDefault="00CE428A">
      <w:pPr>
        <w:ind w:firstLine="0"/>
        <w:jc w:val="left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</w:p>
    <w:sectPr w:rsidR="00CE428A" w:rsidRPr="00327341" w:rsidSect="0011573A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4E03DC" w14:textId="77777777" w:rsidR="00802CA2" w:rsidRDefault="00802CA2" w:rsidP="00AD6712">
      <w:r>
        <w:separator/>
      </w:r>
    </w:p>
  </w:endnote>
  <w:endnote w:type="continuationSeparator" w:id="0">
    <w:p w14:paraId="300D155C" w14:textId="77777777" w:rsidR="00802CA2" w:rsidRDefault="00802CA2" w:rsidP="00AD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ECDA28" w14:textId="77777777" w:rsidR="00462830" w:rsidRDefault="00462830" w:rsidP="007074E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B0055EA" w14:textId="77777777" w:rsidR="00462830" w:rsidRDefault="00462830" w:rsidP="00AD671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EEDED6" w14:textId="77777777" w:rsidR="00462830" w:rsidRDefault="00462830" w:rsidP="007074E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F652E">
      <w:rPr>
        <w:rStyle w:val="Numrodepage"/>
        <w:noProof/>
      </w:rPr>
      <w:t>3</w:t>
    </w:r>
    <w:r>
      <w:rPr>
        <w:rStyle w:val="Numrodepage"/>
      </w:rPr>
      <w:fldChar w:fldCharType="end"/>
    </w:r>
  </w:p>
  <w:p w14:paraId="14679C96" w14:textId="77777777" w:rsidR="00462830" w:rsidRDefault="00462830" w:rsidP="00AD671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6B3433" w14:textId="77777777" w:rsidR="00802CA2" w:rsidRDefault="00802CA2" w:rsidP="00AD6712">
      <w:r>
        <w:separator/>
      </w:r>
    </w:p>
  </w:footnote>
  <w:footnote w:type="continuationSeparator" w:id="0">
    <w:p w14:paraId="286A0B8A" w14:textId="77777777" w:rsidR="00802CA2" w:rsidRDefault="00802CA2" w:rsidP="00AD6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BD8"/>
    <w:rsid w:val="00004CE6"/>
    <w:rsid w:val="0001619E"/>
    <w:rsid w:val="00024298"/>
    <w:rsid w:val="0004722B"/>
    <w:rsid w:val="000526BB"/>
    <w:rsid w:val="00060B70"/>
    <w:rsid w:val="0007148E"/>
    <w:rsid w:val="00081812"/>
    <w:rsid w:val="00082505"/>
    <w:rsid w:val="00085A6C"/>
    <w:rsid w:val="00086C06"/>
    <w:rsid w:val="000B7F23"/>
    <w:rsid w:val="000E19E3"/>
    <w:rsid w:val="000E2D23"/>
    <w:rsid w:val="000F7990"/>
    <w:rsid w:val="001041A4"/>
    <w:rsid w:val="0011573A"/>
    <w:rsid w:val="00162FC9"/>
    <w:rsid w:val="00163CD2"/>
    <w:rsid w:val="00182F5B"/>
    <w:rsid w:val="001A3272"/>
    <w:rsid w:val="001C14B6"/>
    <w:rsid w:val="001C2A6F"/>
    <w:rsid w:val="001D1B19"/>
    <w:rsid w:val="001E45F2"/>
    <w:rsid w:val="001F0E0A"/>
    <w:rsid w:val="001F2553"/>
    <w:rsid w:val="00200039"/>
    <w:rsid w:val="002002AA"/>
    <w:rsid w:val="00255D49"/>
    <w:rsid w:val="00275318"/>
    <w:rsid w:val="00291388"/>
    <w:rsid w:val="002A2FDC"/>
    <w:rsid w:val="002B1CF2"/>
    <w:rsid w:val="002C1C49"/>
    <w:rsid w:val="002C1E01"/>
    <w:rsid w:val="002C68DA"/>
    <w:rsid w:val="002D33D2"/>
    <w:rsid w:val="002E2EEB"/>
    <w:rsid w:val="002E42FE"/>
    <w:rsid w:val="002F332E"/>
    <w:rsid w:val="00327341"/>
    <w:rsid w:val="00352C14"/>
    <w:rsid w:val="00370540"/>
    <w:rsid w:val="003A688B"/>
    <w:rsid w:val="003E21F2"/>
    <w:rsid w:val="003F0EE2"/>
    <w:rsid w:val="003F1E7D"/>
    <w:rsid w:val="00402000"/>
    <w:rsid w:val="00420A36"/>
    <w:rsid w:val="0043055D"/>
    <w:rsid w:val="004311B6"/>
    <w:rsid w:val="004450CE"/>
    <w:rsid w:val="00462830"/>
    <w:rsid w:val="00464CD7"/>
    <w:rsid w:val="004A118D"/>
    <w:rsid w:val="004C58A8"/>
    <w:rsid w:val="004C61CB"/>
    <w:rsid w:val="004D4343"/>
    <w:rsid w:val="004D6617"/>
    <w:rsid w:val="004D7EB7"/>
    <w:rsid w:val="004E2282"/>
    <w:rsid w:val="004F21C2"/>
    <w:rsid w:val="00512C50"/>
    <w:rsid w:val="00522463"/>
    <w:rsid w:val="005238DC"/>
    <w:rsid w:val="00524D56"/>
    <w:rsid w:val="00537320"/>
    <w:rsid w:val="00546740"/>
    <w:rsid w:val="00572A75"/>
    <w:rsid w:val="00575A98"/>
    <w:rsid w:val="00591247"/>
    <w:rsid w:val="00595334"/>
    <w:rsid w:val="005A7168"/>
    <w:rsid w:val="005B372F"/>
    <w:rsid w:val="005B4A04"/>
    <w:rsid w:val="005B5F9B"/>
    <w:rsid w:val="005C4975"/>
    <w:rsid w:val="005E244D"/>
    <w:rsid w:val="005F7455"/>
    <w:rsid w:val="0061275E"/>
    <w:rsid w:val="00623818"/>
    <w:rsid w:val="006433AA"/>
    <w:rsid w:val="00656A23"/>
    <w:rsid w:val="00685C53"/>
    <w:rsid w:val="0069211F"/>
    <w:rsid w:val="00693800"/>
    <w:rsid w:val="00695AE7"/>
    <w:rsid w:val="00696C5C"/>
    <w:rsid w:val="006B5742"/>
    <w:rsid w:val="006D49C2"/>
    <w:rsid w:val="006E2DBD"/>
    <w:rsid w:val="006E3F70"/>
    <w:rsid w:val="006F6EDC"/>
    <w:rsid w:val="007074E8"/>
    <w:rsid w:val="00732112"/>
    <w:rsid w:val="0074436F"/>
    <w:rsid w:val="00746758"/>
    <w:rsid w:val="00753A45"/>
    <w:rsid w:val="0076314E"/>
    <w:rsid w:val="00766D20"/>
    <w:rsid w:val="007A5CF8"/>
    <w:rsid w:val="007E7C53"/>
    <w:rsid w:val="00801482"/>
    <w:rsid w:val="00802CA2"/>
    <w:rsid w:val="008217A5"/>
    <w:rsid w:val="00830B88"/>
    <w:rsid w:val="00841A48"/>
    <w:rsid w:val="008578E0"/>
    <w:rsid w:val="008630A8"/>
    <w:rsid w:val="0086390B"/>
    <w:rsid w:val="0086585E"/>
    <w:rsid w:val="00887041"/>
    <w:rsid w:val="008E5835"/>
    <w:rsid w:val="00927162"/>
    <w:rsid w:val="009325F1"/>
    <w:rsid w:val="00933BA2"/>
    <w:rsid w:val="009415D0"/>
    <w:rsid w:val="00974533"/>
    <w:rsid w:val="0099300A"/>
    <w:rsid w:val="009A65D6"/>
    <w:rsid w:val="009B4124"/>
    <w:rsid w:val="009C068F"/>
    <w:rsid w:val="009C3393"/>
    <w:rsid w:val="009C431A"/>
    <w:rsid w:val="009C6A3A"/>
    <w:rsid w:val="009C786A"/>
    <w:rsid w:val="009D07B8"/>
    <w:rsid w:val="009D3704"/>
    <w:rsid w:val="00A21147"/>
    <w:rsid w:val="00A27AB5"/>
    <w:rsid w:val="00A33C31"/>
    <w:rsid w:val="00A652E1"/>
    <w:rsid w:val="00A67885"/>
    <w:rsid w:val="00A67ECB"/>
    <w:rsid w:val="00A80B90"/>
    <w:rsid w:val="00AA20A0"/>
    <w:rsid w:val="00AA44CD"/>
    <w:rsid w:val="00AD395E"/>
    <w:rsid w:val="00AD6712"/>
    <w:rsid w:val="00AD682F"/>
    <w:rsid w:val="00AE3085"/>
    <w:rsid w:val="00AE6E0D"/>
    <w:rsid w:val="00AF7553"/>
    <w:rsid w:val="00B17774"/>
    <w:rsid w:val="00B334D6"/>
    <w:rsid w:val="00B570BE"/>
    <w:rsid w:val="00B67FDC"/>
    <w:rsid w:val="00B7038B"/>
    <w:rsid w:val="00B747DE"/>
    <w:rsid w:val="00B92B26"/>
    <w:rsid w:val="00B945B5"/>
    <w:rsid w:val="00BB1468"/>
    <w:rsid w:val="00BF2218"/>
    <w:rsid w:val="00C224E8"/>
    <w:rsid w:val="00C33C22"/>
    <w:rsid w:val="00C450DD"/>
    <w:rsid w:val="00C774B1"/>
    <w:rsid w:val="00C91A5D"/>
    <w:rsid w:val="00CD35D5"/>
    <w:rsid w:val="00CE428A"/>
    <w:rsid w:val="00D068A9"/>
    <w:rsid w:val="00D5045B"/>
    <w:rsid w:val="00D67314"/>
    <w:rsid w:val="00D85192"/>
    <w:rsid w:val="00DA1391"/>
    <w:rsid w:val="00DA33D4"/>
    <w:rsid w:val="00DA474B"/>
    <w:rsid w:val="00DB274F"/>
    <w:rsid w:val="00DB567A"/>
    <w:rsid w:val="00DE0374"/>
    <w:rsid w:val="00DE1488"/>
    <w:rsid w:val="00DF37D3"/>
    <w:rsid w:val="00DF652E"/>
    <w:rsid w:val="00E23783"/>
    <w:rsid w:val="00E276BA"/>
    <w:rsid w:val="00E85FDD"/>
    <w:rsid w:val="00E862B6"/>
    <w:rsid w:val="00E94F2E"/>
    <w:rsid w:val="00EA7FBB"/>
    <w:rsid w:val="00EC23DA"/>
    <w:rsid w:val="00EC3B1F"/>
    <w:rsid w:val="00EE51BD"/>
    <w:rsid w:val="00EF4A71"/>
    <w:rsid w:val="00F07789"/>
    <w:rsid w:val="00F12538"/>
    <w:rsid w:val="00F2443D"/>
    <w:rsid w:val="00F51BD8"/>
    <w:rsid w:val="00F70A98"/>
    <w:rsid w:val="00F734B5"/>
    <w:rsid w:val="00F75C39"/>
    <w:rsid w:val="00F82220"/>
    <w:rsid w:val="00FB3E6A"/>
    <w:rsid w:val="00FB7721"/>
    <w:rsid w:val="00FC0DC2"/>
    <w:rsid w:val="00FD521B"/>
    <w:rsid w:val="00FE21FC"/>
    <w:rsid w:val="00FE49C9"/>
    <w:rsid w:val="00FF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4096AA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4975"/>
    <w:pPr>
      <w:ind w:firstLine="708"/>
      <w:jc w:val="both"/>
    </w:pPr>
    <w:rPr>
      <w:rFonts w:asciiTheme="majorHAnsi" w:hAnsiTheme="maj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85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AD67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D6712"/>
    <w:rPr>
      <w:rFonts w:asciiTheme="majorHAnsi" w:hAnsiTheme="majorHAnsi"/>
    </w:rPr>
  </w:style>
  <w:style w:type="character" w:styleId="Numrodepage">
    <w:name w:val="page number"/>
    <w:basedOn w:val="Policepardfaut"/>
    <w:uiPriority w:val="99"/>
    <w:semiHidden/>
    <w:unhideWhenUsed/>
    <w:rsid w:val="00AD6712"/>
  </w:style>
  <w:style w:type="paragraph" w:styleId="Textedebulles">
    <w:name w:val="Balloon Text"/>
    <w:basedOn w:val="Normal"/>
    <w:link w:val="TextedebullesCar"/>
    <w:uiPriority w:val="99"/>
    <w:semiHidden/>
    <w:unhideWhenUsed/>
    <w:rsid w:val="00B570B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70B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0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STES</Company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DEFLANDRE</dc:creator>
  <cp:lastModifiedBy>Eric Deflandre</cp:lastModifiedBy>
  <cp:revision>2</cp:revision>
  <dcterms:created xsi:type="dcterms:W3CDTF">2018-04-12T14:34:00Z</dcterms:created>
  <dcterms:modified xsi:type="dcterms:W3CDTF">2018-04-12T14:34:00Z</dcterms:modified>
</cp:coreProperties>
</file>